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787FB" w14:textId="01EA1F7A" w:rsidR="002E553D" w:rsidRDefault="002E553D" w:rsidP="002E553D">
      <w:pPr>
        <w:spacing w:line="360" w:lineRule="auto"/>
        <w:jc w:val="center"/>
        <w:rPr>
          <w:rFonts w:ascii="Times New Roman" w:eastAsia="Arial" w:hAnsi="Times New Roman" w:cs="Times New Roman"/>
        </w:rPr>
      </w:pPr>
      <w:r w:rsidRPr="309BCC24">
        <w:rPr>
          <w:rFonts w:ascii="Times New Roman" w:eastAsia="Arial" w:hAnsi="Times New Roman" w:cs="Times New Roman"/>
        </w:rPr>
        <w:t xml:space="preserve">Quantification of play behaviour in farmed calves using automated </w:t>
      </w:r>
      <w:r>
        <w:rPr>
          <w:rFonts w:ascii="Times New Roman" w:eastAsia="Arial" w:hAnsi="Times New Roman" w:cs="Times New Roman"/>
        </w:rPr>
        <w:t xml:space="preserve">ultra-wide band </w:t>
      </w:r>
      <w:r w:rsidRPr="309BCC24">
        <w:rPr>
          <w:rFonts w:ascii="Times New Roman" w:eastAsia="Arial" w:hAnsi="Times New Roman" w:cs="Times New Roman"/>
        </w:rPr>
        <w:t>location data and its association with age, weaning and health status</w:t>
      </w:r>
    </w:p>
    <w:p w14:paraId="00488F10" w14:textId="77777777" w:rsidR="002E553D" w:rsidRDefault="002E553D" w:rsidP="002E553D">
      <w:pPr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7AA51B6C" w14:textId="77777777" w:rsidR="002E553D" w:rsidRPr="00827C33" w:rsidRDefault="002E553D" w:rsidP="002E553D">
      <w:pPr>
        <w:spacing w:line="360" w:lineRule="auto"/>
        <w:rPr>
          <w:rFonts w:ascii="Times New Roman" w:eastAsia="Times New Roman" w:hAnsi="Times New Roman" w:cs="Times New Roman"/>
        </w:rPr>
      </w:pPr>
      <w:r w:rsidRPr="694E72EB">
        <w:rPr>
          <w:rFonts w:ascii="Times New Roman" w:eastAsia="Arial" w:hAnsi="Times New Roman" w:cs="Times New Roman"/>
          <w:sz w:val="22"/>
          <w:szCs w:val="22"/>
        </w:rPr>
        <w:t>Vázquez-Diosdado, J.A</w:t>
      </w:r>
      <w:r w:rsidRPr="694E72EB">
        <w:rPr>
          <w:rFonts w:ascii="Times New Roman" w:eastAsia="Arial" w:hAnsi="Times New Roman" w:cs="Times New Roman"/>
          <w:sz w:val="22"/>
          <w:szCs w:val="22"/>
          <w:vertAlign w:val="superscript"/>
        </w:rPr>
        <w:t>1</w:t>
      </w:r>
      <w:r w:rsidRPr="694E72EB">
        <w:rPr>
          <w:rFonts w:ascii="Times New Roman" w:eastAsia="Arial" w:hAnsi="Times New Roman" w:cs="Times New Roman"/>
          <w:sz w:val="22"/>
          <w:szCs w:val="22"/>
        </w:rPr>
        <w:t>., Doidge, C.</w:t>
      </w:r>
      <w:r w:rsidRPr="694E72EB">
        <w:rPr>
          <w:rFonts w:ascii="Times New Roman" w:eastAsia="Arial" w:hAnsi="Times New Roman" w:cs="Times New Roman"/>
          <w:sz w:val="22"/>
          <w:szCs w:val="22"/>
          <w:vertAlign w:val="superscript"/>
        </w:rPr>
        <w:t>1</w:t>
      </w:r>
      <w:r w:rsidRPr="694E72EB">
        <w:rPr>
          <w:rFonts w:ascii="Times New Roman" w:eastAsia="Arial" w:hAnsi="Times New Roman" w:cs="Times New Roman"/>
          <w:sz w:val="22"/>
          <w:szCs w:val="22"/>
        </w:rPr>
        <w:t>, Bushby, E.V.</w:t>
      </w:r>
      <w:r w:rsidRPr="694E72EB">
        <w:rPr>
          <w:rFonts w:ascii="Times New Roman" w:eastAsia="Arial" w:hAnsi="Times New Roman" w:cs="Times New Roman"/>
          <w:sz w:val="22"/>
          <w:szCs w:val="22"/>
          <w:vertAlign w:val="superscript"/>
        </w:rPr>
        <w:t>1</w:t>
      </w:r>
      <w:r w:rsidRPr="694E72EB">
        <w:rPr>
          <w:rFonts w:ascii="Times New Roman" w:eastAsia="Arial" w:hAnsi="Times New Roman" w:cs="Times New Roman"/>
          <w:sz w:val="22"/>
          <w:szCs w:val="22"/>
        </w:rPr>
        <w:t>, Occhiuto, F.</w:t>
      </w:r>
      <w:r w:rsidRPr="694E72EB">
        <w:rPr>
          <w:rFonts w:ascii="Times New Roman" w:eastAsia="Arial" w:hAnsi="Times New Roman" w:cs="Times New Roman"/>
          <w:sz w:val="22"/>
          <w:szCs w:val="22"/>
          <w:vertAlign w:val="superscript"/>
        </w:rPr>
        <w:t>1</w:t>
      </w:r>
      <w:r w:rsidRPr="694E72EB">
        <w:rPr>
          <w:rFonts w:ascii="Times New Roman" w:eastAsia="Arial" w:hAnsi="Times New Roman" w:cs="Times New Roman"/>
          <w:sz w:val="22"/>
          <w:szCs w:val="22"/>
        </w:rPr>
        <w:t>, &amp; Kaler, J.</w:t>
      </w:r>
      <w:r w:rsidRPr="694E72EB">
        <w:rPr>
          <w:rFonts w:ascii="Times New Roman" w:eastAsia="Arial" w:hAnsi="Times New Roman" w:cs="Times New Roman"/>
          <w:sz w:val="22"/>
          <w:szCs w:val="22"/>
          <w:vertAlign w:val="superscript"/>
        </w:rPr>
        <w:t>1</w:t>
      </w:r>
      <w:r w:rsidRPr="694E72EB">
        <w:rPr>
          <w:rFonts w:ascii="Times New Roman" w:eastAsia="Arial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</w:rPr>
        <w:t>*</w:t>
      </w:r>
    </w:p>
    <w:p w14:paraId="2B19EA6F" w14:textId="77777777" w:rsidR="002E553D" w:rsidRDefault="002E553D" w:rsidP="002E553D">
      <w:pPr>
        <w:spacing w:line="360" w:lineRule="auto"/>
        <w:jc w:val="both"/>
        <w:rPr>
          <w:rFonts w:ascii="Times New Roman" w:eastAsia="Arial" w:hAnsi="Times New Roman" w:cs="Times New Roman"/>
        </w:rPr>
      </w:pPr>
    </w:p>
    <w:p w14:paraId="1C437147" w14:textId="77777777" w:rsidR="002E553D" w:rsidRDefault="002E553D" w:rsidP="002E553D">
      <w:pPr>
        <w:spacing w:line="360" w:lineRule="auto"/>
        <w:jc w:val="both"/>
        <w:rPr>
          <w:rFonts w:ascii="Times New Roman" w:eastAsia="Arial" w:hAnsi="Times New Roman" w:cs="Times New Roman"/>
        </w:rPr>
      </w:pPr>
      <w:r w:rsidRPr="00467224">
        <w:rPr>
          <w:rFonts w:ascii="Times New Roman" w:eastAsia="Arial" w:hAnsi="Times New Roman" w:cs="Times New Roman"/>
          <w:vertAlign w:val="superscript"/>
        </w:rPr>
        <w:t xml:space="preserve">1 </w:t>
      </w:r>
      <w:r w:rsidRPr="66B04F0D">
        <w:rPr>
          <w:rFonts w:ascii="Times New Roman" w:eastAsia="Arial" w:hAnsi="Times New Roman" w:cs="Times New Roman"/>
        </w:rPr>
        <w:t>School of Veterinary Medicine and Science, Sutton Bonington Campus, University of Nottingham, Leicestershire, LE12 5RD, UK.</w:t>
      </w:r>
    </w:p>
    <w:p w14:paraId="36BDD378" w14:textId="77777777" w:rsidR="0081434F" w:rsidRDefault="0081434F" w:rsidP="0081434F"/>
    <w:p w14:paraId="11CC36EE" w14:textId="77777777" w:rsidR="00C4170C" w:rsidRDefault="00C4170C" w:rsidP="0081434F"/>
    <w:p w14:paraId="34A78B1D" w14:textId="77777777" w:rsidR="00C4170C" w:rsidRDefault="00C4170C" w:rsidP="0081434F"/>
    <w:p w14:paraId="43F93489" w14:textId="65AF10A0" w:rsidR="00C4170C" w:rsidRPr="00BF7C68" w:rsidRDefault="00C4170C" w:rsidP="00C4170C">
      <w:pPr>
        <w:jc w:val="center"/>
        <w:rPr>
          <w:b/>
          <w:bCs/>
          <w:sz w:val="32"/>
          <w:szCs w:val="32"/>
        </w:rPr>
      </w:pPr>
      <w:r w:rsidRPr="00BF7C68">
        <w:rPr>
          <w:b/>
          <w:bCs/>
          <w:sz w:val="32"/>
          <w:szCs w:val="32"/>
        </w:rPr>
        <w:t>Supplementary Material</w:t>
      </w:r>
    </w:p>
    <w:p w14:paraId="11B981A6" w14:textId="77777777" w:rsidR="00C4170C" w:rsidRDefault="00C4170C" w:rsidP="0081434F"/>
    <w:p w14:paraId="4DA38EF4" w14:textId="77777777" w:rsidR="00C4170C" w:rsidRDefault="00C4170C" w:rsidP="0081434F">
      <w:r>
        <w:t xml:space="preserve">Table 1. Description of the number of play and non-play instances labelled for each calf on the three different cohorts. </w:t>
      </w:r>
    </w:p>
    <w:p w14:paraId="0BF96BE7" w14:textId="299ED6CF" w:rsidR="003E0AF4" w:rsidRDefault="00C4170C" w:rsidP="0081434F">
      <w:r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8"/>
        <w:gridCol w:w="1018"/>
        <w:gridCol w:w="1018"/>
        <w:gridCol w:w="1018"/>
        <w:gridCol w:w="1018"/>
      </w:tblGrid>
      <w:tr w:rsidR="0040329F" w14:paraId="272CC66D" w14:textId="693B42CD" w:rsidTr="00B55C47">
        <w:tc>
          <w:tcPr>
            <w:tcW w:w="998" w:type="dxa"/>
          </w:tcPr>
          <w:p w14:paraId="3B25512F" w14:textId="19F0831D" w:rsidR="0040329F" w:rsidRDefault="0040329F" w:rsidP="0081434F">
            <w:r>
              <w:t>Calf ID</w:t>
            </w:r>
          </w:p>
        </w:tc>
        <w:tc>
          <w:tcPr>
            <w:tcW w:w="1018" w:type="dxa"/>
          </w:tcPr>
          <w:p w14:paraId="25E5F240" w14:textId="4CA2524B" w:rsidR="0040329F" w:rsidRDefault="0040329F" w:rsidP="0081434F">
            <w:r>
              <w:t xml:space="preserve">Cohort </w:t>
            </w:r>
          </w:p>
        </w:tc>
        <w:tc>
          <w:tcPr>
            <w:tcW w:w="1018" w:type="dxa"/>
          </w:tcPr>
          <w:p w14:paraId="21A849D3" w14:textId="753FA691" w:rsidR="0040329F" w:rsidRDefault="0040329F" w:rsidP="0081434F">
            <w:r>
              <w:t>Number of samples of play</w:t>
            </w:r>
          </w:p>
        </w:tc>
        <w:tc>
          <w:tcPr>
            <w:tcW w:w="1018" w:type="dxa"/>
          </w:tcPr>
          <w:p w14:paraId="5024DDA5" w14:textId="2B5A1672" w:rsidR="0040329F" w:rsidRDefault="0040329F" w:rsidP="0081434F">
            <w:r>
              <w:t>Number of samples of non-play</w:t>
            </w:r>
          </w:p>
        </w:tc>
        <w:tc>
          <w:tcPr>
            <w:tcW w:w="1018" w:type="dxa"/>
          </w:tcPr>
          <w:p w14:paraId="217EAA96" w14:textId="5A6C5E16" w:rsidR="0040329F" w:rsidRDefault="0040329F" w:rsidP="0081434F">
            <w:r>
              <w:t>Original Calf ID</w:t>
            </w:r>
          </w:p>
        </w:tc>
      </w:tr>
      <w:tr w:rsidR="00C32AA9" w14:paraId="4C295E41" w14:textId="1362F67D" w:rsidTr="00B55C47">
        <w:tc>
          <w:tcPr>
            <w:tcW w:w="998" w:type="dxa"/>
          </w:tcPr>
          <w:p w14:paraId="7BC50096" w14:textId="30A2E386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59D0976C" w14:textId="2BD4D1EC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4FB47526" w14:textId="209F05FD" w:rsidR="00C32AA9" w:rsidRDefault="00C32AA9" w:rsidP="00C32AA9">
            <w:r>
              <w:t>18</w:t>
            </w:r>
          </w:p>
        </w:tc>
        <w:tc>
          <w:tcPr>
            <w:tcW w:w="1018" w:type="dxa"/>
          </w:tcPr>
          <w:p w14:paraId="58FF19FB" w14:textId="577A0374" w:rsidR="00C32AA9" w:rsidRDefault="00C32AA9" w:rsidP="00C32AA9">
            <w:r w:rsidRPr="00CB7E6B">
              <w:t>38688</w:t>
            </w:r>
          </w:p>
        </w:tc>
        <w:tc>
          <w:tcPr>
            <w:tcW w:w="1018" w:type="dxa"/>
          </w:tcPr>
          <w:p w14:paraId="5696E383" w14:textId="59BF2F0E" w:rsidR="00C32AA9" w:rsidRDefault="00C32AA9" w:rsidP="00C32AA9">
            <w:r>
              <w:t>3808</w:t>
            </w:r>
          </w:p>
        </w:tc>
      </w:tr>
      <w:tr w:rsidR="00C32AA9" w14:paraId="48C7A468" w14:textId="75A30B14" w:rsidTr="00B55C47">
        <w:tc>
          <w:tcPr>
            <w:tcW w:w="998" w:type="dxa"/>
          </w:tcPr>
          <w:p w14:paraId="6A11B835" w14:textId="73FF4A3E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74E25F9E" w14:textId="1E86039B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44D4A5DE" w14:textId="3E69DCDC" w:rsidR="00C32AA9" w:rsidRDefault="00C32AA9" w:rsidP="00C32AA9">
            <w:r>
              <w:t>45</w:t>
            </w:r>
          </w:p>
        </w:tc>
        <w:tc>
          <w:tcPr>
            <w:tcW w:w="1018" w:type="dxa"/>
          </w:tcPr>
          <w:p w14:paraId="2CEBFC9B" w14:textId="7EE354B3" w:rsidR="00C32AA9" w:rsidRDefault="00C32AA9" w:rsidP="00C32AA9">
            <w:r w:rsidRPr="00CB7E6B">
              <w:t>38663</w:t>
            </w:r>
          </w:p>
        </w:tc>
        <w:tc>
          <w:tcPr>
            <w:tcW w:w="1018" w:type="dxa"/>
          </w:tcPr>
          <w:p w14:paraId="0AECED17" w14:textId="0C6E0219" w:rsidR="00C32AA9" w:rsidRDefault="00C32AA9" w:rsidP="00C32AA9">
            <w:r>
              <w:t>3811</w:t>
            </w:r>
          </w:p>
        </w:tc>
      </w:tr>
      <w:tr w:rsidR="00C32AA9" w14:paraId="625F36A9" w14:textId="3E503158" w:rsidTr="00B55C47">
        <w:tc>
          <w:tcPr>
            <w:tcW w:w="998" w:type="dxa"/>
          </w:tcPr>
          <w:p w14:paraId="2DFB07E5" w14:textId="23D02011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2D6693C0" w14:textId="164525FB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126A9511" w14:textId="16589CC1" w:rsidR="00C32AA9" w:rsidRDefault="00C32AA9" w:rsidP="00C32AA9">
            <w:r>
              <w:t>44</w:t>
            </w:r>
          </w:p>
        </w:tc>
        <w:tc>
          <w:tcPr>
            <w:tcW w:w="1018" w:type="dxa"/>
          </w:tcPr>
          <w:p w14:paraId="1DE55B7C" w14:textId="723555E1" w:rsidR="00C32AA9" w:rsidRDefault="00C32AA9" w:rsidP="00C32AA9">
            <w:r w:rsidRPr="00CB7E6B">
              <w:t>38662</w:t>
            </w:r>
          </w:p>
        </w:tc>
        <w:tc>
          <w:tcPr>
            <w:tcW w:w="1018" w:type="dxa"/>
          </w:tcPr>
          <w:p w14:paraId="2581DA55" w14:textId="5C4A772F" w:rsidR="00C32AA9" w:rsidRDefault="00C32AA9" w:rsidP="00C32AA9">
            <w:r>
              <w:t>3812</w:t>
            </w:r>
          </w:p>
        </w:tc>
      </w:tr>
      <w:tr w:rsidR="00C32AA9" w14:paraId="70BCC771" w14:textId="01A1AECC" w:rsidTr="00B55C47">
        <w:tc>
          <w:tcPr>
            <w:tcW w:w="998" w:type="dxa"/>
          </w:tcPr>
          <w:p w14:paraId="79C0CBAE" w14:textId="026AE31A" w:rsidR="00C32AA9" w:rsidRDefault="00C32AA9" w:rsidP="00C32AA9">
            <w:r>
              <w:t>4</w:t>
            </w:r>
          </w:p>
        </w:tc>
        <w:tc>
          <w:tcPr>
            <w:tcW w:w="1018" w:type="dxa"/>
          </w:tcPr>
          <w:p w14:paraId="34067F5D" w14:textId="75CECB66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7452CDB1" w14:textId="02136C1A" w:rsidR="00C32AA9" w:rsidRDefault="00C32AA9" w:rsidP="00C32AA9">
            <w:r>
              <w:t>35</w:t>
            </w:r>
          </w:p>
        </w:tc>
        <w:tc>
          <w:tcPr>
            <w:tcW w:w="1018" w:type="dxa"/>
          </w:tcPr>
          <w:p w14:paraId="27A9E654" w14:textId="032C8683" w:rsidR="00C32AA9" w:rsidRDefault="00C32AA9" w:rsidP="00C32AA9">
            <w:r w:rsidRPr="00CB7E6B">
              <w:t>38671</w:t>
            </w:r>
          </w:p>
        </w:tc>
        <w:tc>
          <w:tcPr>
            <w:tcW w:w="1018" w:type="dxa"/>
          </w:tcPr>
          <w:p w14:paraId="32BB7943" w14:textId="786485F8" w:rsidR="00C32AA9" w:rsidRDefault="00C32AA9" w:rsidP="00C32AA9">
            <w:r>
              <w:t>3813</w:t>
            </w:r>
          </w:p>
        </w:tc>
      </w:tr>
      <w:tr w:rsidR="00C32AA9" w14:paraId="7CB642DF" w14:textId="5D27DF2C" w:rsidTr="00B55C47">
        <w:tc>
          <w:tcPr>
            <w:tcW w:w="998" w:type="dxa"/>
          </w:tcPr>
          <w:p w14:paraId="153C299F" w14:textId="59971564" w:rsidR="00C32AA9" w:rsidRDefault="00C32AA9" w:rsidP="00C32AA9">
            <w:r>
              <w:t>5</w:t>
            </w:r>
          </w:p>
        </w:tc>
        <w:tc>
          <w:tcPr>
            <w:tcW w:w="1018" w:type="dxa"/>
          </w:tcPr>
          <w:p w14:paraId="53B22660" w14:textId="195DF142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40157E12" w14:textId="3E26C0D7" w:rsidR="00C32AA9" w:rsidRDefault="00C32AA9" w:rsidP="00C32AA9">
            <w:r>
              <w:t>9</w:t>
            </w:r>
          </w:p>
        </w:tc>
        <w:tc>
          <w:tcPr>
            <w:tcW w:w="1018" w:type="dxa"/>
          </w:tcPr>
          <w:p w14:paraId="1392530E" w14:textId="5E31071C" w:rsidR="00C32AA9" w:rsidRDefault="00C32AA9" w:rsidP="00C32AA9">
            <w:r w:rsidRPr="00CB7E6B">
              <w:t>38699</w:t>
            </w:r>
          </w:p>
        </w:tc>
        <w:tc>
          <w:tcPr>
            <w:tcW w:w="1018" w:type="dxa"/>
          </w:tcPr>
          <w:p w14:paraId="5DA98C89" w14:textId="597B4F31" w:rsidR="00C32AA9" w:rsidRDefault="00C32AA9" w:rsidP="00C32AA9">
            <w:r>
              <w:t>3814</w:t>
            </w:r>
          </w:p>
        </w:tc>
      </w:tr>
      <w:tr w:rsidR="00C32AA9" w14:paraId="6B611BD4" w14:textId="4C815B6E" w:rsidTr="00B55C47">
        <w:tc>
          <w:tcPr>
            <w:tcW w:w="998" w:type="dxa"/>
          </w:tcPr>
          <w:p w14:paraId="773056FA" w14:textId="141C78F9" w:rsidR="00C32AA9" w:rsidRDefault="00C32AA9" w:rsidP="00C32AA9">
            <w:r>
              <w:t>6</w:t>
            </w:r>
          </w:p>
        </w:tc>
        <w:tc>
          <w:tcPr>
            <w:tcW w:w="1018" w:type="dxa"/>
          </w:tcPr>
          <w:p w14:paraId="14C92CD4" w14:textId="43FD255A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1485994D" w14:textId="53E1327A" w:rsidR="00C32AA9" w:rsidRDefault="00C32AA9" w:rsidP="00C32AA9">
            <w:r>
              <w:t>27</w:t>
            </w:r>
          </w:p>
        </w:tc>
        <w:tc>
          <w:tcPr>
            <w:tcW w:w="1018" w:type="dxa"/>
          </w:tcPr>
          <w:p w14:paraId="6456E8C6" w14:textId="19EAADDE" w:rsidR="00C32AA9" w:rsidRDefault="00C32AA9" w:rsidP="00C32AA9">
            <w:r w:rsidRPr="00CB7E6B">
              <w:t>38679</w:t>
            </w:r>
          </w:p>
        </w:tc>
        <w:tc>
          <w:tcPr>
            <w:tcW w:w="1018" w:type="dxa"/>
          </w:tcPr>
          <w:p w14:paraId="199D67E0" w14:textId="63FD8C55" w:rsidR="00C32AA9" w:rsidRDefault="00C32AA9" w:rsidP="00C32AA9">
            <w:r>
              <w:t>3820</w:t>
            </w:r>
          </w:p>
        </w:tc>
      </w:tr>
      <w:tr w:rsidR="00C32AA9" w14:paraId="723CEA10" w14:textId="77777777" w:rsidTr="00B55C47">
        <w:tc>
          <w:tcPr>
            <w:tcW w:w="998" w:type="dxa"/>
          </w:tcPr>
          <w:p w14:paraId="4D58DB6E" w14:textId="7C96DE53" w:rsidR="00C32AA9" w:rsidRDefault="00C32AA9" w:rsidP="00C32AA9">
            <w:r>
              <w:t>7</w:t>
            </w:r>
          </w:p>
        </w:tc>
        <w:tc>
          <w:tcPr>
            <w:tcW w:w="1018" w:type="dxa"/>
          </w:tcPr>
          <w:p w14:paraId="64E6DE81" w14:textId="618EC642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07F2E903" w14:textId="7F429CE9" w:rsidR="00C32AA9" w:rsidRDefault="00C32AA9" w:rsidP="00C32AA9">
            <w:r>
              <w:t>11</w:t>
            </w:r>
          </w:p>
        </w:tc>
        <w:tc>
          <w:tcPr>
            <w:tcW w:w="1018" w:type="dxa"/>
          </w:tcPr>
          <w:p w14:paraId="0CE1CC05" w14:textId="5B1CEF52" w:rsidR="00C32AA9" w:rsidRDefault="00C32AA9" w:rsidP="00C32AA9">
            <w:r w:rsidRPr="00CB7E6B">
              <w:t>38695</w:t>
            </w:r>
          </w:p>
        </w:tc>
        <w:tc>
          <w:tcPr>
            <w:tcW w:w="1018" w:type="dxa"/>
          </w:tcPr>
          <w:p w14:paraId="4D5C8A92" w14:textId="2A5791D6" w:rsidR="00C32AA9" w:rsidRDefault="00C32AA9" w:rsidP="00C32AA9">
            <w:r>
              <w:t>3822</w:t>
            </w:r>
          </w:p>
        </w:tc>
      </w:tr>
      <w:tr w:rsidR="00C32AA9" w14:paraId="72676545" w14:textId="77777777" w:rsidTr="00B55C47">
        <w:tc>
          <w:tcPr>
            <w:tcW w:w="998" w:type="dxa"/>
          </w:tcPr>
          <w:p w14:paraId="25EC5EA7" w14:textId="42DC0C64" w:rsidR="00C32AA9" w:rsidRDefault="00C32AA9" w:rsidP="00C32AA9">
            <w:r>
              <w:t>8</w:t>
            </w:r>
          </w:p>
        </w:tc>
        <w:tc>
          <w:tcPr>
            <w:tcW w:w="1018" w:type="dxa"/>
          </w:tcPr>
          <w:p w14:paraId="77F7E34A" w14:textId="3D58C6A4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7BD777AE" w14:textId="1262BBA6" w:rsidR="00C32AA9" w:rsidRDefault="00C32AA9" w:rsidP="00C32AA9">
            <w:r>
              <w:t>61</w:t>
            </w:r>
          </w:p>
        </w:tc>
        <w:tc>
          <w:tcPr>
            <w:tcW w:w="1018" w:type="dxa"/>
          </w:tcPr>
          <w:p w14:paraId="14173A56" w14:textId="0015F62F" w:rsidR="00C32AA9" w:rsidRDefault="00C32AA9" w:rsidP="00C32AA9">
            <w:r w:rsidRPr="00CB7E6B">
              <w:t>38647</w:t>
            </w:r>
          </w:p>
        </w:tc>
        <w:tc>
          <w:tcPr>
            <w:tcW w:w="1018" w:type="dxa"/>
          </w:tcPr>
          <w:p w14:paraId="5A25ACEA" w14:textId="110F5835" w:rsidR="00C32AA9" w:rsidRDefault="00C32AA9" w:rsidP="00C32AA9">
            <w:r>
              <w:t>3826</w:t>
            </w:r>
          </w:p>
        </w:tc>
      </w:tr>
      <w:tr w:rsidR="00C32AA9" w14:paraId="24267790" w14:textId="77777777" w:rsidTr="00B55C47">
        <w:tc>
          <w:tcPr>
            <w:tcW w:w="998" w:type="dxa"/>
          </w:tcPr>
          <w:p w14:paraId="03A50739" w14:textId="0ED423EF" w:rsidR="00C32AA9" w:rsidRDefault="00C32AA9" w:rsidP="00C32AA9">
            <w:r>
              <w:t>9</w:t>
            </w:r>
          </w:p>
        </w:tc>
        <w:tc>
          <w:tcPr>
            <w:tcW w:w="1018" w:type="dxa"/>
          </w:tcPr>
          <w:p w14:paraId="6D12D29F" w14:textId="11C9544D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06271174" w14:textId="62E0F3B7" w:rsidR="00C32AA9" w:rsidRDefault="00C32AA9" w:rsidP="00C32AA9">
            <w:r>
              <w:t>91</w:t>
            </w:r>
          </w:p>
        </w:tc>
        <w:tc>
          <w:tcPr>
            <w:tcW w:w="1018" w:type="dxa"/>
          </w:tcPr>
          <w:p w14:paraId="23D55400" w14:textId="659210EF" w:rsidR="00C32AA9" w:rsidRDefault="00C32AA9" w:rsidP="00C32AA9">
            <w:r w:rsidRPr="00CB7E6B">
              <w:t>38615</w:t>
            </w:r>
          </w:p>
        </w:tc>
        <w:tc>
          <w:tcPr>
            <w:tcW w:w="1018" w:type="dxa"/>
          </w:tcPr>
          <w:p w14:paraId="4A045B11" w14:textId="309CDB38" w:rsidR="00C32AA9" w:rsidRDefault="00C32AA9" w:rsidP="00C32AA9">
            <w:r>
              <w:t>3827</w:t>
            </w:r>
          </w:p>
        </w:tc>
      </w:tr>
      <w:tr w:rsidR="00C32AA9" w14:paraId="49C98B17" w14:textId="77777777" w:rsidTr="00B55C47">
        <w:tc>
          <w:tcPr>
            <w:tcW w:w="998" w:type="dxa"/>
          </w:tcPr>
          <w:p w14:paraId="72C5A7BA" w14:textId="104C186A" w:rsidR="00C32AA9" w:rsidRDefault="00C32AA9" w:rsidP="00C32AA9">
            <w:r>
              <w:t>10</w:t>
            </w:r>
          </w:p>
        </w:tc>
        <w:tc>
          <w:tcPr>
            <w:tcW w:w="1018" w:type="dxa"/>
          </w:tcPr>
          <w:p w14:paraId="23C0714D" w14:textId="551F0746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28C74BA6" w14:textId="7A96A13F" w:rsidR="00C32AA9" w:rsidRDefault="00C32AA9" w:rsidP="00C32AA9">
            <w:r>
              <w:t>73</w:t>
            </w:r>
          </w:p>
        </w:tc>
        <w:tc>
          <w:tcPr>
            <w:tcW w:w="1018" w:type="dxa"/>
          </w:tcPr>
          <w:p w14:paraId="00ADED62" w14:textId="2FA092F1" w:rsidR="00C32AA9" w:rsidRDefault="00C32AA9" w:rsidP="00C32AA9">
            <w:r w:rsidRPr="00CB7E6B">
              <w:t>38633</w:t>
            </w:r>
          </w:p>
        </w:tc>
        <w:tc>
          <w:tcPr>
            <w:tcW w:w="1018" w:type="dxa"/>
          </w:tcPr>
          <w:p w14:paraId="2B78866B" w14:textId="73C42C98" w:rsidR="00C32AA9" w:rsidRDefault="00C32AA9" w:rsidP="00C32AA9">
            <w:r>
              <w:t>3828</w:t>
            </w:r>
          </w:p>
        </w:tc>
      </w:tr>
      <w:tr w:rsidR="00C32AA9" w14:paraId="3A314855" w14:textId="77777777" w:rsidTr="00B55C47">
        <w:tc>
          <w:tcPr>
            <w:tcW w:w="998" w:type="dxa"/>
          </w:tcPr>
          <w:p w14:paraId="53E9DCFD" w14:textId="13439891" w:rsidR="00C32AA9" w:rsidRDefault="00C32AA9" w:rsidP="00C32AA9">
            <w:r>
              <w:t>11</w:t>
            </w:r>
          </w:p>
        </w:tc>
        <w:tc>
          <w:tcPr>
            <w:tcW w:w="1018" w:type="dxa"/>
          </w:tcPr>
          <w:p w14:paraId="4DCFC028" w14:textId="73B3D5D3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360BAE1A" w14:textId="57F41E92" w:rsidR="00C32AA9" w:rsidRDefault="00C32AA9" w:rsidP="00C32AA9">
            <w:r>
              <w:t>47</w:t>
            </w:r>
          </w:p>
        </w:tc>
        <w:tc>
          <w:tcPr>
            <w:tcW w:w="1018" w:type="dxa"/>
          </w:tcPr>
          <w:p w14:paraId="7922E0AD" w14:textId="3E32012A" w:rsidR="00C32AA9" w:rsidRDefault="00C32AA9" w:rsidP="00C32AA9">
            <w:r w:rsidRPr="00CB7E6B">
              <w:t>38661</w:t>
            </w:r>
          </w:p>
        </w:tc>
        <w:tc>
          <w:tcPr>
            <w:tcW w:w="1018" w:type="dxa"/>
          </w:tcPr>
          <w:p w14:paraId="4A1246C1" w14:textId="46622E50" w:rsidR="00C32AA9" w:rsidRDefault="00C32AA9" w:rsidP="00C32AA9">
            <w:r>
              <w:t>3829</w:t>
            </w:r>
          </w:p>
        </w:tc>
      </w:tr>
      <w:tr w:rsidR="00C32AA9" w14:paraId="08A78517" w14:textId="77777777" w:rsidTr="00B55C47">
        <w:tc>
          <w:tcPr>
            <w:tcW w:w="998" w:type="dxa"/>
          </w:tcPr>
          <w:p w14:paraId="0FB0C624" w14:textId="058B914E" w:rsidR="00C32AA9" w:rsidRDefault="00C32AA9" w:rsidP="00C32AA9">
            <w:r>
              <w:t>12</w:t>
            </w:r>
          </w:p>
        </w:tc>
        <w:tc>
          <w:tcPr>
            <w:tcW w:w="1018" w:type="dxa"/>
          </w:tcPr>
          <w:p w14:paraId="0BADFDB7" w14:textId="2266D96E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2CEB1685" w14:textId="4BE5CAA1" w:rsidR="00C32AA9" w:rsidRDefault="00C32AA9" w:rsidP="00C32AA9">
            <w:r>
              <w:t>98</w:t>
            </w:r>
          </w:p>
        </w:tc>
        <w:tc>
          <w:tcPr>
            <w:tcW w:w="1018" w:type="dxa"/>
          </w:tcPr>
          <w:p w14:paraId="51CBB944" w14:textId="1F638B64" w:rsidR="00C32AA9" w:rsidRDefault="00C32AA9" w:rsidP="00C32AA9">
            <w:r w:rsidRPr="00CB7E6B">
              <w:t>38608</w:t>
            </w:r>
          </w:p>
        </w:tc>
        <w:tc>
          <w:tcPr>
            <w:tcW w:w="1018" w:type="dxa"/>
          </w:tcPr>
          <w:p w14:paraId="0F8F5473" w14:textId="6E9093B9" w:rsidR="00C32AA9" w:rsidRDefault="00C32AA9" w:rsidP="00C32AA9">
            <w:r>
              <w:t>3831</w:t>
            </w:r>
          </w:p>
        </w:tc>
      </w:tr>
      <w:tr w:rsidR="00C32AA9" w14:paraId="2BE49E3A" w14:textId="77777777" w:rsidTr="00B55C47">
        <w:tc>
          <w:tcPr>
            <w:tcW w:w="998" w:type="dxa"/>
          </w:tcPr>
          <w:p w14:paraId="1DA97782" w14:textId="25394ECA" w:rsidR="00C32AA9" w:rsidRDefault="00C32AA9" w:rsidP="00C32AA9">
            <w:r>
              <w:t>13</w:t>
            </w:r>
          </w:p>
        </w:tc>
        <w:tc>
          <w:tcPr>
            <w:tcW w:w="1018" w:type="dxa"/>
          </w:tcPr>
          <w:p w14:paraId="095A79E4" w14:textId="5EB011FF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6F02D420" w14:textId="6A9EB840" w:rsidR="00C32AA9" w:rsidRDefault="00C32AA9" w:rsidP="00C32AA9">
            <w:r>
              <w:t>61</w:t>
            </w:r>
          </w:p>
        </w:tc>
        <w:tc>
          <w:tcPr>
            <w:tcW w:w="1018" w:type="dxa"/>
          </w:tcPr>
          <w:p w14:paraId="5A90C795" w14:textId="48E73AB8" w:rsidR="00C32AA9" w:rsidRDefault="00C32AA9" w:rsidP="00C32AA9">
            <w:r w:rsidRPr="00CB7E6B">
              <w:t>38645</w:t>
            </w:r>
          </w:p>
        </w:tc>
        <w:tc>
          <w:tcPr>
            <w:tcW w:w="1018" w:type="dxa"/>
          </w:tcPr>
          <w:p w14:paraId="7F4597FC" w14:textId="4DA3C287" w:rsidR="00C32AA9" w:rsidRDefault="00C32AA9" w:rsidP="00C32AA9">
            <w:r>
              <w:t>3833</w:t>
            </w:r>
          </w:p>
        </w:tc>
      </w:tr>
      <w:tr w:rsidR="00C32AA9" w14:paraId="5D162638" w14:textId="77777777" w:rsidTr="00B55C47">
        <w:tc>
          <w:tcPr>
            <w:tcW w:w="998" w:type="dxa"/>
          </w:tcPr>
          <w:p w14:paraId="751FA363" w14:textId="759BFAA0" w:rsidR="00C32AA9" w:rsidRDefault="00C32AA9" w:rsidP="00C32AA9">
            <w:r>
              <w:t>14</w:t>
            </w:r>
          </w:p>
        </w:tc>
        <w:tc>
          <w:tcPr>
            <w:tcW w:w="1018" w:type="dxa"/>
          </w:tcPr>
          <w:p w14:paraId="59CC11A9" w14:textId="23AF56F4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04CE749D" w14:textId="77F75509" w:rsidR="00C32AA9" w:rsidRDefault="00C32AA9" w:rsidP="00C32AA9">
            <w:r>
              <w:t>10</w:t>
            </w:r>
          </w:p>
        </w:tc>
        <w:tc>
          <w:tcPr>
            <w:tcW w:w="1018" w:type="dxa"/>
          </w:tcPr>
          <w:p w14:paraId="7F5C53F1" w14:textId="69C471F1" w:rsidR="00C32AA9" w:rsidRDefault="00C32AA9" w:rsidP="00C32AA9">
            <w:r w:rsidRPr="00CB7E6B">
              <w:t>38698</w:t>
            </w:r>
          </w:p>
        </w:tc>
        <w:tc>
          <w:tcPr>
            <w:tcW w:w="1018" w:type="dxa"/>
          </w:tcPr>
          <w:p w14:paraId="140D4B80" w14:textId="2E70083F" w:rsidR="00C32AA9" w:rsidRDefault="00C32AA9" w:rsidP="00C32AA9">
            <w:r>
              <w:t>3834</w:t>
            </w:r>
          </w:p>
        </w:tc>
      </w:tr>
      <w:tr w:rsidR="00C32AA9" w14:paraId="3F55EB79" w14:textId="77777777" w:rsidTr="00B55C47">
        <w:tc>
          <w:tcPr>
            <w:tcW w:w="998" w:type="dxa"/>
          </w:tcPr>
          <w:p w14:paraId="35C51F71" w14:textId="7685C886" w:rsidR="00C32AA9" w:rsidRDefault="00C32AA9" w:rsidP="00C32AA9">
            <w:r>
              <w:t>15</w:t>
            </w:r>
          </w:p>
        </w:tc>
        <w:tc>
          <w:tcPr>
            <w:tcW w:w="1018" w:type="dxa"/>
          </w:tcPr>
          <w:p w14:paraId="6653F782" w14:textId="18A79706" w:rsidR="00C32AA9" w:rsidRDefault="00C32AA9" w:rsidP="00C32AA9">
            <w:r>
              <w:t>1</w:t>
            </w:r>
          </w:p>
        </w:tc>
        <w:tc>
          <w:tcPr>
            <w:tcW w:w="1018" w:type="dxa"/>
          </w:tcPr>
          <w:p w14:paraId="3E4B1EAD" w14:textId="455E92A3" w:rsidR="00C32AA9" w:rsidRDefault="00C32AA9" w:rsidP="00C32AA9">
            <w:r>
              <w:t>87</w:t>
            </w:r>
          </w:p>
        </w:tc>
        <w:tc>
          <w:tcPr>
            <w:tcW w:w="1018" w:type="dxa"/>
          </w:tcPr>
          <w:p w14:paraId="62E4B4A1" w14:textId="3054273C" w:rsidR="00C32AA9" w:rsidRDefault="00C32AA9" w:rsidP="00C32AA9">
            <w:r w:rsidRPr="00CB7E6B">
              <w:t>38619</w:t>
            </w:r>
          </w:p>
        </w:tc>
        <w:tc>
          <w:tcPr>
            <w:tcW w:w="1018" w:type="dxa"/>
          </w:tcPr>
          <w:p w14:paraId="7AF25FE6" w14:textId="1772121A" w:rsidR="00C32AA9" w:rsidRDefault="00C32AA9" w:rsidP="00C32AA9">
            <w:r>
              <w:t>3835</w:t>
            </w:r>
          </w:p>
        </w:tc>
      </w:tr>
      <w:tr w:rsidR="00C32AA9" w14:paraId="499D4896" w14:textId="77777777" w:rsidTr="00B55C47">
        <w:tc>
          <w:tcPr>
            <w:tcW w:w="998" w:type="dxa"/>
          </w:tcPr>
          <w:p w14:paraId="5E37509B" w14:textId="6BDFB035" w:rsidR="00C32AA9" w:rsidRDefault="00C32AA9" w:rsidP="00C32AA9">
            <w:r>
              <w:t>16</w:t>
            </w:r>
          </w:p>
        </w:tc>
        <w:tc>
          <w:tcPr>
            <w:tcW w:w="1018" w:type="dxa"/>
          </w:tcPr>
          <w:p w14:paraId="0B1C2760" w14:textId="7059867C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521F31EA" w14:textId="36ACFD94" w:rsidR="00C32AA9" w:rsidRDefault="00C32AA9" w:rsidP="00C32AA9">
            <w:r>
              <w:t>26</w:t>
            </w:r>
          </w:p>
        </w:tc>
        <w:tc>
          <w:tcPr>
            <w:tcW w:w="1018" w:type="dxa"/>
          </w:tcPr>
          <w:p w14:paraId="11CAC603" w14:textId="2771E5DE" w:rsidR="00C32AA9" w:rsidRDefault="00C32AA9" w:rsidP="00C32AA9">
            <w:r w:rsidRPr="00CB7E6B">
              <w:t>41616</w:t>
            </w:r>
          </w:p>
        </w:tc>
        <w:tc>
          <w:tcPr>
            <w:tcW w:w="1018" w:type="dxa"/>
          </w:tcPr>
          <w:p w14:paraId="2B1B1910" w14:textId="07375E82" w:rsidR="00C32AA9" w:rsidRDefault="00C32AA9" w:rsidP="00C32AA9">
            <w:r>
              <w:t>3853</w:t>
            </w:r>
          </w:p>
        </w:tc>
      </w:tr>
      <w:tr w:rsidR="00C32AA9" w14:paraId="57AE23C3" w14:textId="77777777" w:rsidTr="00B55C47">
        <w:tc>
          <w:tcPr>
            <w:tcW w:w="998" w:type="dxa"/>
          </w:tcPr>
          <w:p w14:paraId="31F6912A" w14:textId="32341828" w:rsidR="00C32AA9" w:rsidRDefault="00C32AA9" w:rsidP="00C32AA9">
            <w:r>
              <w:t>17</w:t>
            </w:r>
          </w:p>
        </w:tc>
        <w:tc>
          <w:tcPr>
            <w:tcW w:w="1018" w:type="dxa"/>
          </w:tcPr>
          <w:p w14:paraId="5B2BB699" w14:textId="358943ED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3708EA38" w14:textId="107DA7C1" w:rsidR="00C32AA9" w:rsidRDefault="00C32AA9" w:rsidP="00C32AA9">
            <w:r>
              <w:t>27</w:t>
            </w:r>
          </w:p>
        </w:tc>
        <w:tc>
          <w:tcPr>
            <w:tcW w:w="1018" w:type="dxa"/>
          </w:tcPr>
          <w:p w14:paraId="6C0E29A1" w14:textId="578C2A8C" w:rsidR="00C32AA9" w:rsidRDefault="00C32AA9" w:rsidP="00C32AA9">
            <w:r w:rsidRPr="00CB7E6B">
              <w:t>41617</w:t>
            </w:r>
          </w:p>
        </w:tc>
        <w:tc>
          <w:tcPr>
            <w:tcW w:w="1018" w:type="dxa"/>
          </w:tcPr>
          <w:p w14:paraId="765FE3AC" w14:textId="2F63A7DF" w:rsidR="00C32AA9" w:rsidRDefault="00C32AA9" w:rsidP="00C32AA9">
            <w:r>
              <w:t>3854</w:t>
            </w:r>
          </w:p>
        </w:tc>
      </w:tr>
      <w:tr w:rsidR="00C32AA9" w14:paraId="08C09BFA" w14:textId="77777777" w:rsidTr="00B55C47">
        <w:tc>
          <w:tcPr>
            <w:tcW w:w="998" w:type="dxa"/>
          </w:tcPr>
          <w:p w14:paraId="4E9EC76E" w14:textId="0216070E" w:rsidR="00C32AA9" w:rsidRDefault="00C32AA9" w:rsidP="00C32AA9">
            <w:r>
              <w:t>18</w:t>
            </w:r>
          </w:p>
        </w:tc>
        <w:tc>
          <w:tcPr>
            <w:tcW w:w="1018" w:type="dxa"/>
          </w:tcPr>
          <w:p w14:paraId="3C55ADC3" w14:textId="6DFF9EC1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3DF7F3C6" w14:textId="7573842C" w:rsidR="00C32AA9" w:rsidRDefault="00C32AA9" w:rsidP="00C32AA9">
            <w:r>
              <w:t>11</w:t>
            </w:r>
          </w:p>
        </w:tc>
        <w:tc>
          <w:tcPr>
            <w:tcW w:w="1018" w:type="dxa"/>
          </w:tcPr>
          <w:p w14:paraId="6C4FB5EA" w14:textId="37491FD7" w:rsidR="00C32AA9" w:rsidRDefault="00C32AA9" w:rsidP="00C32AA9">
            <w:r w:rsidRPr="00CB7E6B">
              <w:t>41631</w:t>
            </w:r>
          </w:p>
        </w:tc>
        <w:tc>
          <w:tcPr>
            <w:tcW w:w="1018" w:type="dxa"/>
          </w:tcPr>
          <w:p w14:paraId="4902BAAF" w14:textId="1AD48229" w:rsidR="00C32AA9" w:rsidRDefault="00C32AA9" w:rsidP="00C32AA9">
            <w:r>
              <w:t>3856</w:t>
            </w:r>
          </w:p>
        </w:tc>
      </w:tr>
      <w:tr w:rsidR="00C32AA9" w14:paraId="60E4BC22" w14:textId="77777777" w:rsidTr="00B55C47">
        <w:tc>
          <w:tcPr>
            <w:tcW w:w="998" w:type="dxa"/>
          </w:tcPr>
          <w:p w14:paraId="602C7579" w14:textId="40DF4562" w:rsidR="00C32AA9" w:rsidRDefault="00C32AA9" w:rsidP="00C32AA9">
            <w:r>
              <w:t>19</w:t>
            </w:r>
          </w:p>
        </w:tc>
        <w:tc>
          <w:tcPr>
            <w:tcW w:w="1018" w:type="dxa"/>
          </w:tcPr>
          <w:p w14:paraId="24A390E1" w14:textId="027A5325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31F9CD20" w14:textId="55D4C003" w:rsidR="00C32AA9" w:rsidRDefault="00C32AA9" w:rsidP="00C32AA9">
            <w:r>
              <w:t>27</w:t>
            </w:r>
          </w:p>
        </w:tc>
        <w:tc>
          <w:tcPr>
            <w:tcW w:w="1018" w:type="dxa"/>
          </w:tcPr>
          <w:p w14:paraId="573EFFBE" w14:textId="0B5752ED" w:rsidR="00C32AA9" w:rsidRDefault="00C32AA9" w:rsidP="00C32AA9">
            <w:r w:rsidRPr="00CB7E6B">
              <w:t>41615</w:t>
            </w:r>
          </w:p>
        </w:tc>
        <w:tc>
          <w:tcPr>
            <w:tcW w:w="1018" w:type="dxa"/>
          </w:tcPr>
          <w:p w14:paraId="26E601EE" w14:textId="32C37186" w:rsidR="00C32AA9" w:rsidRDefault="00C32AA9" w:rsidP="00C32AA9">
            <w:r>
              <w:t>3859</w:t>
            </w:r>
          </w:p>
        </w:tc>
      </w:tr>
      <w:tr w:rsidR="00C32AA9" w14:paraId="0A0B2C08" w14:textId="77777777" w:rsidTr="00B55C47">
        <w:tc>
          <w:tcPr>
            <w:tcW w:w="998" w:type="dxa"/>
          </w:tcPr>
          <w:p w14:paraId="421258CA" w14:textId="4C1442D1" w:rsidR="00C32AA9" w:rsidRDefault="00C32AA9" w:rsidP="00C32AA9">
            <w:r>
              <w:t>20</w:t>
            </w:r>
          </w:p>
        </w:tc>
        <w:tc>
          <w:tcPr>
            <w:tcW w:w="1018" w:type="dxa"/>
          </w:tcPr>
          <w:p w14:paraId="54E52190" w14:textId="29D45DAD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75456587" w14:textId="225C26FE" w:rsidR="00C32AA9" w:rsidRDefault="00C32AA9" w:rsidP="00C32AA9">
            <w:r>
              <w:t>25</w:t>
            </w:r>
          </w:p>
        </w:tc>
        <w:tc>
          <w:tcPr>
            <w:tcW w:w="1018" w:type="dxa"/>
          </w:tcPr>
          <w:p w14:paraId="0254F28B" w14:textId="3014FD14" w:rsidR="00C32AA9" w:rsidRDefault="00C32AA9" w:rsidP="00C32AA9">
            <w:r w:rsidRPr="00CB7E6B">
              <w:t>41619</w:t>
            </w:r>
          </w:p>
        </w:tc>
        <w:tc>
          <w:tcPr>
            <w:tcW w:w="1018" w:type="dxa"/>
          </w:tcPr>
          <w:p w14:paraId="0FE973C6" w14:textId="6B607B47" w:rsidR="00C32AA9" w:rsidRDefault="00C32AA9" w:rsidP="00C32AA9">
            <w:r>
              <w:t>3862</w:t>
            </w:r>
          </w:p>
        </w:tc>
      </w:tr>
    </w:tbl>
    <w:p w14:paraId="6151826C" w14:textId="344BD32F" w:rsidR="003E0AF4" w:rsidRDefault="003E0AF4" w:rsidP="0081434F"/>
    <w:p w14:paraId="149C8CE8" w14:textId="5BF18265" w:rsidR="0040329F" w:rsidRDefault="0040329F" w:rsidP="0081434F"/>
    <w:p w14:paraId="3CBCE923" w14:textId="77777777" w:rsidR="0040329F" w:rsidRDefault="0040329F" w:rsidP="0081434F"/>
    <w:p w14:paraId="1D0A7FE0" w14:textId="77777777" w:rsidR="0040329F" w:rsidRDefault="0040329F" w:rsidP="0081434F"/>
    <w:p w14:paraId="2A7620F1" w14:textId="77777777" w:rsidR="0040329F" w:rsidRDefault="0040329F" w:rsidP="0081434F"/>
    <w:p w14:paraId="7E08F6B8" w14:textId="77777777" w:rsidR="000B58F1" w:rsidRDefault="000B58F1" w:rsidP="0081434F"/>
    <w:p w14:paraId="185F8C7A" w14:textId="77777777" w:rsidR="000B58F1" w:rsidRDefault="000B58F1" w:rsidP="0081434F"/>
    <w:p w14:paraId="2F65E66A" w14:textId="77777777" w:rsidR="000B58F1" w:rsidRDefault="000B58F1" w:rsidP="0081434F"/>
    <w:p w14:paraId="4062569F" w14:textId="77777777" w:rsidR="000B58F1" w:rsidRDefault="000B58F1" w:rsidP="0081434F"/>
    <w:p w14:paraId="3A230141" w14:textId="77777777" w:rsidR="000B58F1" w:rsidRDefault="000B58F1" w:rsidP="0081434F"/>
    <w:p w14:paraId="0A154AE2" w14:textId="77777777" w:rsidR="000B58F1" w:rsidRDefault="000B58F1" w:rsidP="0081434F"/>
    <w:p w14:paraId="3E56F625" w14:textId="77777777" w:rsidR="000B58F1" w:rsidRDefault="000B58F1" w:rsidP="0081434F"/>
    <w:p w14:paraId="5884970A" w14:textId="77777777" w:rsidR="000B58F1" w:rsidRDefault="000B58F1" w:rsidP="0081434F"/>
    <w:p w14:paraId="1D82933C" w14:textId="77777777" w:rsidR="000B58F1" w:rsidRDefault="000B58F1" w:rsidP="0081434F"/>
    <w:p w14:paraId="6B3970DB" w14:textId="77777777" w:rsidR="000B58F1" w:rsidRDefault="000B58F1" w:rsidP="0081434F"/>
    <w:p w14:paraId="6CCF47EA" w14:textId="77777777" w:rsidR="000B58F1" w:rsidRDefault="000B58F1" w:rsidP="0081434F"/>
    <w:p w14:paraId="0D60339C" w14:textId="77777777" w:rsidR="000B58F1" w:rsidRDefault="000B58F1" w:rsidP="008143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8"/>
        <w:gridCol w:w="1018"/>
        <w:gridCol w:w="1018"/>
        <w:gridCol w:w="1018"/>
        <w:gridCol w:w="1018"/>
      </w:tblGrid>
      <w:tr w:rsidR="0040329F" w14:paraId="00BFE539" w14:textId="77777777" w:rsidTr="00F93E65">
        <w:tc>
          <w:tcPr>
            <w:tcW w:w="998" w:type="dxa"/>
          </w:tcPr>
          <w:p w14:paraId="1C2707BF" w14:textId="77777777" w:rsidR="0040329F" w:rsidRDefault="0040329F" w:rsidP="00F93E65">
            <w:r>
              <w:t>Calf ID</w:t>
            </w:r>
          </w:p>
        </w:tc>
        <w:tc>
          <w:tcPr>
            <w:tcW w:w="1018" w:type="dxa"/>
          </w:tcPr>
          <w:p w14:paraId="2060DCAA" w14:textId="77777777" w:rsidR="0040329F" w:rsidRDefault="0040329F" w:rsidP="00F93E65">
            <w:r>
              <w:t xml:space="preserve">Cohort </w:t>
            </w:r>
          </w:p>
        </w:tc>
        <w:tc>
          <w:tcPr>
            <w:tcW w:w="1018" w:type="dxa"/>
          </w:tcPr>
          <w:p w14:paraId="3EFE3B07" w14:textId="77777777" w:rsidR="0040329F" w:rsidRDefault="0040329F" w:rsidP="00F93E65">
            <w:r>
              <w:t>Number of samples of play</w:t>
            </w:r>
          </w:p>
        </w:tc>
        <w:tc>
          <w:tcPr>
            <w:tcW w:w="1018" w:type="dxa"/>
          </w:tcPr>
          <w:p w14:paraId="3A2B4A25" w14:textId="77777777" w:rsidR="0040329F" w:rsidRDefault="0040329F" w:rsidP="00F93E65">
            <w:r>
              <w:t>Number of samples of non-play</w:t>
            </w:r>
          </w:p>
        </w:tc>
        <w:tc>
          <w:tcPr>
            <w:tcW w:w="1018" w:type="dxa"/>
          </w:tcPr>
          <w:p w14:paraId="29C835AD" w14:textId="77777777" w:rsidR="0040329F" w:rsidRDefault="0040329F" w:rsidP="00F93E65">
            <w:r>
              <w:t>Original Calf ID</w:t>
            </w:r>
          </w:p>
        </w:tc>
      </w:tr>
      <w:tr w:rsidR="00C32AA9" w14:paraId="52957068" w14:textId="77777777" w:rsidTr="00F93E65">
        <w:tc>
          <w:tcPr>
            <w:tcW w:w="998" w:type="dxa"/>
          </w:tcPr>
          <w:p w14:paraId="5CC97819" w14:textId="57A1678E" w:rsidR="00C32AA9" w:rsidRDefault="00C32AA9" w:rsidP="00C32AA9">
            <w:r>
              <w:t>21</w:t>
            </w:r>
          </w:p>
        </w:tc>
        <w:tc>
          <w:tcPr>
            <w:tcW w:w="1018" w:type="dxa"/>
          </w:tcPr>
          <w:p w14:paraId="3811405C" w14:textId="5B24521A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08DED03C" w14:textId="44509831" w:rsidR="00C32AA9" w:rsidRDefault="00C32AA9" w:rsidP="00C32AA9">
            <w:r>
              <w:t>8</w:t>
            </w:r>
          </w:p>
        </w:tc>
        <w:tc>
          <w:tcPr>
            <w:tcW w:w="1018" w:type="dxa"/>
          </w:tcPr>
          <w:p w14:paraId="66E733DC" w14:textId="3D4CF421" w:rsidR="00C32AA9" w:rsidRDefault="00C32AA9" w:rsidP="00C32AA9">
            <w:r w:rsidRPr="00C83345">
              <w:t>41634</w:t>
            </w:r>
          </w:p>
        </w:tc>
        <w:tc>
          <w:tcPr>
            <w:tcW w:w="1018" w:type="dxa"/>
          </w:tcPr>
          <w:p w14:paraId="4EBD6340" w14:textId="638D3F24" w:rsidR="00C32AA9" w:rsidRDefault="00C32AA9" w:rsidP="00C32AA9">
            <w:r>
              <w:t>3863</w:t>
            </w:r>
          </w:p>
        </w:tc>
      </w:tr>
      <w:tr w:rsidR="00C32AA9" w14:paraId="66EF33A2" w14:textId="77777777" w:rsidTr="00F93E65">
        <w:tc>
          <w:tcPr>
            <w:tcW w:w="998" w:type="dxa"/>
          </w:tcPr>
          <w:p w14:paraId="4A061DAC" w14:textId="660E93B1" w:rsidR="00C32AA9" w:rsidRDefault="00C32AA9" w:rsidP="00C32AA9">
            <w:r>
              <w:t>22</w:t>
            </w:r>
          </w:p>
        </w:tc>
        <w:tc>
          <w:tcPr>
            <w:tcW w:w="1018" w:type="dxa"/>
          </w:tcPr>
          <w:p w14:paraId="67AD2BCB" w14:textId="1B6EA17D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7976028E" w14:textId="7E994F38" w:rsidR="00C32AA9" w:rsidRDefault="00C32AA9" w:rsidP="00C32AA9">
            <w:r>
              <w:t>43</w:t>
            </w:r>
          </w:p>
        </w:tc>
        <w:tc>
          <w:tcPr>
            <w:tcW w:w="1018" w:type="dxa"/>
          </w:tcPr>
          <w:p w14:paraId="3F4CEC6F" w14:textId="4C3E7812" w:rsidR="00C32AA9" w:rsidRDefault="00C32AA9" w:rsidP="00C32AA9">
            <w:r w:rsidRPr="00C83345">
              <w:t>41599</w:t>
            </w:r>
          </w:p>
        </w:tc>
        <w:tc>
          <w:tcPr>
            <w:tcW w:w="1018" w:type="dxa"/>
          </w:tcPr>
          <w:p w14:paraId="051738EB" w14:textId="721B6B75" w:rsidR="00C32AA9" w:rsidRDefault="00C32AA9" w:rsidP="00C32AA9">
            <w:r>
              <w:t>3864</w:t>
            </w:r>
          </w:p>
        </w:tc>
      </w:tr>
      <w:tr w:rsidR="00C32AA9" w14:paraId="14E1A93A" w14:textId="77777777" w:rsidTr="00F93E65">
        <w:tc>
          <w:tcPr>
            <w:tcW w:w="998" w:type="dxa"/>
          </w:tcPr>
          <w:p w14:paraId="019CCAC3" w14:textId="5844D6B9" w:rsidR="00C32AA9" w:rsidRDefault="00C32AA9" w:rsidP="00C32AA9">
            <w:r>
              <w:t>23</w:t>
            </w:r>
          </w:p>
        </w:tc>
        <w:tc>
          <w:tcPr>
            <w:tcW w:w="1018" w:type="dxa"/>
          </w:tcPr>
          <w:p w14:paraId="771B4672" w14:textId="7E35FD6A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6C6A78AD" w14:textId="22C7E62F" w:rsidR="00C32AA9" w:rsidRDefault="00C32AA9" w:rsidP="00C32AA9">
            <w:r>
              <w:t>14</w:t>
            </w:r>
          </w:p>
        </w:tc>
        <w:tc>
          <w:tcPr>
            <w:tcW w:w="1018" w:type="dxa"/>
          </w:tcPr>
          <w:p w14:paraId="4BA4746A" w14:textId="13911B77" w:rsidR="00C32AA9" w:rsidRDefault="00C32AA9" w:rsidP="00C32AA9">
            <w:r w:rsidRPr="00C83345">
              <w:t>41630</w:t>
            </w:r>
          </w:p>
        </w:tc>
        <w:tc>
          <w:tcPr>
            <w:tcW w:w="1018" w:type="dxa"/>
          </w:tcPr>
          <w:p w14:paraId="7F12F22D" w14:textId="183FA0E5" w:rsidR="00C32AA9" w:rsidRDefault="00C32AA9" w:rsidP="00C32AA9">
            <w:r>
              <w:t>3865</w:t>
            </w:r>
          </w:p>
        </w:tc>
      </w:tr>
      <w:tr w:rsidR="00C32AA9" w14:paraId="4FCACF68" w14:textId="77777777" w:rsidTr="00F93E65">
        <w:tc>
          <w:tcPr>
            <w:tcW w:w="998" w:type="dxa"/>
          </w:tcPr>
          <w:p w14:paraId="3025D9BB" w14:textId="63EE66D9" w:rsidR="00C32AA9" w:rsidRDefault="00C32AA9" w:rsidP="00C32AA9">
            <w:r>
              <w:t>24</w:t>
            </w:r>
          </w:p>
        </w:tc>
        <w:tc>
          <w:tcPr>
            <w:tcW w:w="1018" w:type="dxa"/>
          </w:tcPr>
          <w:p w14:paraId="371EB599" w14:textId="7847D6DF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3029802E" w14:textId="69D65DB5" w:rsidR="00C32AA9" w:rsidRDefault="00C32AA9" w:rsidP="00C32AA9">
            <w:r>
              <w:t>4</w:t>
            </w:r>
          </w:p>
        </w:tc>
        <w:tc>
          <w:tcPr>
            <w:tcW w:w="1018" w:type="dxa"/>
          </w:tcPr>
          <w:p w14:paraId="43273722" w14:textId="40D75E4D" w:rsidR="00C32AA9" w:rsidRDefault="00C32AA9" w:rsidP="00C32AA9">
            <w:r w:rsidRPr="00C83345">
              <w:t>41638</w:t>
            </w:r>
          </w:p>
        </w:tc>
        <w:tc>
          <w:tcPr>
            <w:tcW w:w="1018" w:type="dxa"/>
          </w:tcPr>
          <w:p w14:paraId="527AE5B2" w14:textId="36EDA824" w:rsidR="00C32AA9" w:rsidRDefault="00C32AA9" w:rsidP="00C32AA9">
            <w:r>
              <w:t>3868</w:t>
            </w:r>
          </w:p>
        </w:tc>
      </w:tr>
      <w:tr w:rsidR="00C32AA9" w14:paraId="1ADE9F02" w14:textId="77777777" w:rsidTr="00F93E65">
        <w:tc>
          <w:tcPr>
            <w:tcW w:w="998" w:type="dxa"/>
          </w:tcPr>
          <w:p w14:paraId="32839848" w14:textId="4BEC8566" w:rsidR="00C32AA9" w:rsidRDefault="00C32AA9" w:rsidP="00C32AA9">
            <w:r>
              <w:t>25</w:t>
            </w:r>
          </w:p>
        </w:tc>
        <w:tc>
          <w:tcPr>
            <w:tcW w:w="1018" w:type="dxa"/>
          </w:tcPr>
          <w:p w14:paraId="7D75D147" w14:textId="770B2384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2BEA89CE" w14:textId="28CA798B" w:rsidR="00C32AA9" w:rsidRDefault="00C32AA9" w:rsidP="00C32AA9">
            <w:r>
              <w:t>62</w:t>
            </w:r>
          </w:p>
        </w:tc>
        <w:tc>
          <w:tcPr>
            <w:tcW w:w="1018" w:type="dxa"/>
          </w:tcPr>
          <w:p w14:paraId="5FB564CC" w14:textId="2149810C" w:rsidR="00C32AA9" w:rsidRDefault="00C32AA9" w:rsidP="00C32AA9">
            <w:r w:rsidRPr="00C83345">
              <w:t>41580</w:t>
            </w:r>
          </w:p>
        </w:tc>
        <w:tc>
          <w:tcPr>
            <w:tcW w:w="1018" w:type="dxa"/>
          </w:tcPr>
          <w:p w14:paraId="4CE8D275" w14:textId="1791395D" w:rsidR="00C32AA9" w:rsidRDefault="00C32AA9" w:rsidP="00C32AA9">
            <w:r>
              <w:t>3871</w:t>
            </w:r>
          </w:p>
        </w:tc>
      </w:tr>
      <w:tr w:rsidR="00C32AA9" w14:paraId="4CE3C159" w14:textId="77777777" w:rsidTr="00F93E65">
        <w:tc>
          <w:tcPr>
            <w:tcW w:w="998" w:type="dxa"/>
          </w:tcPr>
          <w:p w14:paraId="6986D4A9" w14:textId="4BC6697A" w:rsidR="00C32AA9" w:rsidRDefault="00C32AA9" w:rsidP="00C32AA9">
            <w:r>
              <w:t>26</w:t>
            </w:r>
          </w:p>
        </w:tc>
        <w:tc>
          <w:tcPr>
            <w:tcW w:w="1018" w:type="dxa"/>
          </w:tcPr>
          <w:p w14:paraId="7499356D" w14:textId="015E7E8F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34A3953A" w14:textId="45A25664" w:rsidR="00C32AA9" w:rsidRDefault="00C32AA9" w:rsidP="00C32AA9">
            <w:r>
              <w:t>37</w:t>
            </w:r>
          </w:p>
        </w:tc>
        <w:tc>
          <w:tcPr>
            <w:tcW w:w="1018" w:type="dxa"/>
          </w:tcPr>
          <w:p w14:paraId="02A0AADD" w14:textId="1BE8715E" w:rsidR="00C32AA9" w:rsidRDefault="00C32AA9" w:rsidP="00C32AA9">
            <w:r w:rsidRPr="00C83345">
              <w:t>41607</w:t>
            </w:r>
          </w:p>
        </w:tc>
        <w:tc>
          <w:tcPr>
            <w:tcW w:w="1018" w:type="dxa"/>
          </w:tcPr>
          <w:p w14:paraId="68C79D20" w14:textId="4F31DEC0" w:rsidR="00C32AA9" w:rsidRDefault="00C32AA9" w:rsidP="00C32AA9">
            <w:r>
              <w:t>3873</w:t>
            </w:r>
          </w:p>
        </w:tc>
      </w:tr>
      <w:tr w:rsidR="00C32AA9" w14:paraId="1EB22512" w14:textId="77777777" w:rsidTr="00F93E65">
        <w:tc>
          <w:tcPr>
            <w:tcW w:w="998" w:type="dxa"/>
          </w:tcPr>
          <w:p w14:paraId="587D5350" w14:textId="15C95BD8" w:rsidR="00C32AA9" w:rsidRDefault="00C32AA9" w:rsidP="00C32AA9">
            <w:r>
              <w:t>27</w:t>
            </w:r>
          </w:p>
        </w:tc>
        <w:tc>
          <w:tcPr>
            <w:tcW w:w="1018" w:type="dxa"/>
          </w:tcPr>
          <w:p w14:paraId="5AF2180D" w14:textId="2129F451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14918B75" w14:textId="48968862" w:rsidR="00C32AA9" w:rsidRDefault="00C32AA9" w:rsidP="00C32AA9">
            <w:r>
              <w:t>91</w:t>
            </w:r>
          </w:p>
        </w:tc>
        <w:tc>
          <w:tcPr>
            <w:tcW w:w="1018" w:type="dxa"/>
          </w:tcPr>
          <w:p w14:paraId="2E9FCE16" w14:textId="3F51EBFB" w:rsidR="00C32AA9" w:rsidRDefault="00C32AA9" w:rsidP="00C32AA9">
            <w:r w:rsidRPr="00C83345">
              <w:t>41551</w:t>
            </w:r>
          </w:p>
        </w:tc>
        <w:tc>
          <w:tcPr>
            <w:tcW w:w="1018" w:type="dxa"/>
          </w:tcPr>
          <w:p w14:paraId="43B1FFE1" w14:textId="3E96DEF9" w:rsidR="00C32AA9" w:rsidRDefault="00C32AA9" w:rsidP="00C32AA9">
            <w:r>
              <w:t>3875</w:t>
            </w:r>
          </w:p>
        </w:tc>
      </w:tr>
      <w:tr w:rsidR="00C32AA9" w14:paraId="1F55749E" w14:textId="77777777" w:rsidTr="00F93E65">
        <w:tc>
          <w:tcPr>
            <w:tcW w:w="998" w:type="dxa"/>
          </w:tcPr>
          <w:p w14:paraId="3344DE36" w14:textId="68D51DDF" w:rsidR="00C32AA9" w:rsidRDefault="00C32AA9" w:rsidP="00C32AA9">
            <w:r>
              <w:t>28</w:t>
            </w:r>
          </w:p>
        </w:tc>
        <w:tc>
          <w:tcPr>
            <w:tcW w:w="1018" w:type="dxa"/>
          </w:tcPr>
          <w:p w14:paraId="740D79B5" w14:textId="618E7C06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44030885" w14:textId="51FAFD94" w:rsidR="00C32AA9" w:rsidRDefault="00C32AA9" w:rsidP="00C32AA9">
            <w:r>
              <w:t>0</w:t>
            </w:r>
          </w:p>
        </w:tc>
        <w:tc>
          <w:tcPr>
            <w:tcW w:w="1018" w:type="dxa"/>
          </w:tcPr>
          <w:p w14:paraId="436AA238" w14:textId="44D6C4F0" w:rsidR="00C32AA9" w:rsidRDefault="00C32AA9" w:rsidP="00C32AA9">
            <w:r w:rsidRPr="00C83345">
              <w:t>41642</w:t>
            </w:r>
          </w:p>
        </w:tc>
        <w:tc>
          <w:tcPr>
            <w:tcW w:w="1018" w:type="dxa"/>
          </w:tcPr>
          <w:p w14:paraId="6CDE1841" w14:textId="35E0D804" w:rsidR="00C32AA9" w:rsidRDefault="00C32AA9" w:rsidP="00C32AA9">
            <w:r>
              <w:t>3876</w:t>
            </w:r>
          </w:p>
        </w:tc>
      </w:tr>
      <w:tr w:rsidR="00C32AA9" w14:paraId="03949A2B" w14:textId="77777777" w:rsidTr="00F93E65">
        <w:tc>
          <w:tcPr>
            <w:tcW w:w="998" w:type="dxa"/>
          </w:tcPr>
          <w:p w14:paraId="2C67A6BE" w14:textId="52E7DAE3" w:rsidR="00C32AA9" w:rsidRDefault="00C32AA9" w:rsidP="00C32AA9">
            <w:r>
              <w:t>29</w:t>
            </w:r>
          </w:p>
        </w:tc>
        <w:tc>
          <w:tcPr>
            <w:tcW w:w="1018" w:type="dxa"/>
          </w:tcPr>
          <w:p w14:paraId="1F749C98" w14:textId="3238EB27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57A83754" w14:textId="18FA8DE3" w:rsidR="00C32AA9" w:rsidRDefault="00C32AA9" w:rsidP="00C32AA9">
            <w:r>
              <w:t>68</w:t>
            </w:r>
          </w:p>
        </w:tc>
        <w:tc>
          <w:tcPr>
            <w:tcW w:w="1018" w:type="dxa"/>
          </w:tcPr>
          <w:p w14:paraId="6B5F6FA0" w14:textId="7E4E1356" w:rsidR="00C32AA9" w:rsidRDefault="00C32AA9" w:rsidP="00C32AA9">
            <w:r w:rsidRPr="00C83345">
              <w:t>41576</w:t>
            </w:r>
          </w:p>
        </w:tc>
        <w:tc>
          <w:tcPr>
            <w:tcW w:w="1018" w:type="dxa"/>
          </w:tcPr>
          <w:p w14:paraId="474A2C5C" w14:textId="63C4D490" w:rsidR="00C32AA9" w:rsidRDefault="00C32AA9" w:rsidP="00C32AA9">
            <w:r>
              <w:t>3878</w:t>
            </w:r>
          </w:p>
        </w:tc>
      </w:tr>
      <w:tr w:rsidR="00C32AA9" w14:paraId="3A554B7D" w14:textId="77777777" w:rsidTr="00F93E65">
        <w:tc>
          <w:tcPr>
            <w:tcW w:w="998" w:type="dxa"/>
          </w:tcPr>
          <w:p w14:paraId="76EB27CE" w14:textId="5C511803" w:rsidR="00C32AA9" w:rsidRDefault="00C32AA9" w:rsidP="00C32AA9">
            <w:r>
              <w:t>30</w:t>
            </w:r>
          </w:p>
        </w:tc>
        <w:tc>
          <w:tcPr>
            <w:tcW w:w="1018" w:type="dxa"/>
          </w:tcPr>
          <w:p w14:paraId="3662EEEA" w14:textId="4CA207CA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0C746233" w14:textId="5F21FBA7" w:rsidR="00C32AA9" w:rsidRDefault="00C32AA9" w:rsidP="00C32AA9">
            <w:r>
              <w:t>4</w:t>
            </w:r>
          </w:p>
        </w:tc>
        <w:tc>
          <w:tcPr>
            <w:tcW w:w="1018" w:type="dxa"/>
          </w:tcPr>
          <w:p w14:paraId="67E7F42D" w14:textId="1448B684" w:rsidR="00C32AA9" w:rsidRDefault="00C32AA9" w:rsidP="00C32AA9">
            <w:r w:rsidRPr="00C83345">
              <w:t>41638</w:t>
            </w:r>
          </w:p>
        </w:tc>
        <w:tc>
          <w:tcPr>
            <w:tcW w:w="1018" w:type="dxa"/>
          </w:tcPr>
          <w:p w14:paraId="488F3E49" w14:textId="3882A167" w:rsidR="00C32AA9" w:rsidRDefault="00C32AA9" w:rsidP="00C32AA9">
            <w:r>
              <w:t>3880</w:t>
            </w:r>
          </w:p>
        </w:tc>
      </w:tr>
      <w:tr w:rsidR="00C32AA9" w14:paraId="7EF9D730" w14:textId="77777777" w:rsidTr="00F93E65">
        <w:tc>
          <w:tcPr>
            <w:tcW w:w="998" w:type="dxa"/>
          </w:tcPr>
          <w:p w14:paraId="753DD37F" w14:textId="2CF875E2" w:rsidR="00C32AA9" w:rsidRDefault="00C32AA9" w:rsidP="00C32AA9">
            <w:r>
              <w:t>31</w:t>
            </w:r>
          </w:p>
        </w:tc>
        <w:tc>
          <w:tcPr>
            <w:tcW w:w="1018" w:type="dxa"/>
          </w:tcPr>
          <w:p w14:paraId="5FE7AE37" w14:textId="7F11BB4D" w:rsidR="00C32AA9" w:rsidRDefault="00C32AA9" w:rsidP="00C32AA9">
            <w:r>
              <w:t>2</w:t>
            </w:r>
          </w:p>
        </w:tc>
        <w:tc>
          <w:tcPr>
            <w:tcW w:w="1018" w:type="dxa"/>
          </w:tcPr>
          <w:p w14:paraId="56135037" w14:textId="35C02CBB" w:rsidR="00C32AA9" w:rsidRDefault="00C32AA9" w:rsidP="00C32AA9">
            <w:r>
              <w:t>8</w:t>
            </w:r>
          </w:p>
        </w:tc>
        <w:tc>
          <w:tcPr>
            <w:tcW w:w="1018" w:type="dxa"/>
          </w:tcPr>
          <w:p w14:paraId="3DF93ED3" w14:textId="448EAB90" w:rsidR="00C32AA9" w:rsidRDefault="00C32AA9" w:rsidP="00C32AA9">
            <w:r w:rsidRPr="00C83345">
              <w:t>41634</w:t>
            </w:r>
          </w:p>
        </w:tc>
        <w:tc>
          <w:tcPr>
            <w:tcW w:w="1018" w:type="dxa"/>
          </w:tcPr>
          <w:p w14:paraId="1DEBED43" w14:textId="752205A7" w:rsidR="00C32AA9" w:rsidRDefault="00C32AA9" w:rsidP="00C32AA9">
            <w:r>
              <w:t>3886</w:t>
            </w:r>
          </w:p>
        </w:tc>
      </w:tr>
      <w:tr w:rsidR="00C32AA9" w14:paraId="25634AAB" w14:textId="77777777" w:rsidTr="00F93E65">
        <w:tc>
          <w:tcPr>
            <w:tcW w:w="998" w:type="dxa"/>
          </w:tcPr>
          <w:p w14:paraId="51C140F3" w14:textId="6E13DD68" w:rsidR="00C32AA9" w:rsidRDefault="00C32AA9" w:rsidP="00C32AA9">
            <w:r>
              <w:t>32</w:t>
            </w:r>
          </w:p>
        </w:tc>
        <w:tc>
          <w:tcPr>
            <w:tcW w:w="1018" w:type="dxa"/>
          </w:tcPr>
          <w:p w14:paraId="7DE5957F" w14:textId="664B80E4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6BA52690" w14:textId="7057054D" w:rsidR="00C32AA9" w:rsidRDefault="00C32AA9" w:rsidP="00C32AA9">
            <w:r>
              <w:t>90</w:t>
            </w:r>
          </w:p>
        </w:tc>
        <w:tc>
          <w:tcPr>
            <w:tcW w:w="1018" w:type="dxa"/>
          </w:tcPr>
          <w:p w14:paraId="39C56510" w14:textId="30588356" w:rsidR="00C32AA9" w:rsidRDefault="00C32AA9" w:rsidP="00C32AA9">
            <w:r w:rsidRPr="00C83345">
              <w:t>40088</w:t>
            </w:r>
          </w:p>
        </w:tc>
        <w:tc>
          <w:tcPr>
            <w:tcW w:w="1018" w:type="dxa"/>
          </w:tcPr>
          <w:p w14:paraId="64C2EF4D" w14:textId="5E38628F" w:rsidR="00C32AA9" w:rsidRDefault="00C32AA9" w:rsidP="00C32AA9">
            <w:r>
              <w:t>4355</w:t>
            </w:r>
          </w:p>
        </w:tc>
      </w:tr>
      <w:tr w:rsidR="00C32AA9" w14:paraId="11974B7E" w14:textId="77777777" w:rsidTr="00F93E65">
        <w:tc>
          <w:tcPr>
            <w:tcW w:w="998" w:type="dxa"/>
          </w:tcPr>
          <w:p w14:paraId="6D3458F6" w14:textId="2D715B59" w:rsidR="00C32AA9" w:rsidRDefault="00C32AA9" w:rsidP="00C32AA9">
            <w:r>
              <w:t>33</w:t>
            </w:r>
          </w:p>
        </w:tc>
        <w:tc>
          <w:tcPr>
            <w:tcW w:w="1018" w:type="dxa"/>
          </w:tcPr>
          <w:p w14:paraId="0C45C337" w14:textId="799C97B2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6B5ED365" w14:textId="42A65FBD" w:rsidR="00C32AA9" w:rsidRDefault="00C32AA9" w:rsidP="00C32AA9">
            <w:r>
              <w:t>87</w:t>
            </w:r>
          </w:p>
        </w:tc>
        <w:tc>
          <w:tcPr>
            <w:tcW w:w="1018" w:type="dxa"/>
          </w:tcPr>
          <w:p w14:paraId="2FE0AF4C" w14:textId="4EB353C8" w:rsidR="00C32AA9" w:rsidRDefault="00C32AA9" w:rsidP="00C32AA9">
            <w:r w:rsidRPr="00C83345">
              <w:t>40090</w:t>
            </w:r>
          </w:p>
        </w:tc>
        <w:tc>
          <w:tcPr>
            <w:tcW w:w="1018" w:type="dxa"/>
          </w:tcPr>
          <w:p w14:paraId="59B1B5C6" w14:textId="562FEEEC" w:rsidR="00C32AA9" w:rsidRDefault="00C32AA9" w:rsidP="00C32AA9">
            <w:r>
              <w:t>4359</w:t>
            </w:r>
          </w:p>
        </w:tc>
      </w:tr>
      <w:tr w:rsidR="00C32AA9" w14:paraId="578D4B37" w14:textId="77777777" w:rsidTr="00F93E65">
        <w:tc>
          <w:tcPr>
            <w:tcW w:w="998" w:type="dxa"/>
          </w:tcPr>
          <w:p w14:paraId="7437DD16" w14:textId="1A732652" w:rsidR="00C32AA9" w:rsidRDefault="00C32AA9" w:rsidP="00C32AA9">
            <w:r>
              <w:t>34</w:t>
            </w:r>
          </w:p>
        </w:tc>
        <w:tc>
          <w:tcPr>
            <w:tcW w:w="1018" w:type="dxa"/>
          </w:tcPr>
          <w:p w14:paraId="1E299DAA" w14:textId="68F31B07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3D924239" w14:textId="745C0114" w:rsidR="00C32AA9" w:rsidRDefault="00C32AA9" w:rsidP="00C32AA9">
            <w:r>
              <w:t>136</w:t>
            </w:r>
          </w:p>
        </w:tc>
        <w:tc>
          <w:tcPr>
            <w:tcW w:w="1018" w:type="dxa"/>
          </w:tcPr>
          <w:p w14:paraId="2F0358C7" w14:textId="50A1FBD1" w:rsidR="00C32AA9" w:rsidRDefault="00C32AA9" w:rsidP="00C32AA9">
            <w:r w:rsidRPr="00C83345">
              <w:t>40042</w:t>
            </w:r>
          </w:p>
        </w:tc>
        <w:tc>
          <w:tcPr>
            <w:tcW w:w="1018" w:type="dxa"/>
          </w:tcPr>
          <w:p w14:paraId="2E719C7E" w14:textId="14D935E8" w:rsidR="00C32AA9" w:rsidRDefault="00C32AA9" w:rsidP="00C32AA9">
            <w:r>
              <w:t>4360</w:t>
            </w:r>
          </w:p>
        </w:tc>
      </w:tr>
      <w:tr w:rsidR="00C32AA9" w14:paraId="55AA3C0A" w14:textId="77777777" w:rsidTr="00F93E65">
        <w:tc>
          <w:tcPr>
            <w:tcW w:w="998" w:type="dxa"/>
          </w:tcPr>
          <w:p w14:paraId="628B54B8" w14:textId="4E5D1144" w:rsidR="00C32AA9" w:rsidRDefault="00C32AA9" w:rsidP="00C32AA9">
            <w:r>
              <w:t>35</w:t>
            </w:r>
          </w:p>
        </w:tc>
        <w:tc>
          <w:tcPr>
            <w:tcW w:w="1018" w:type="dxa"/>
          </w:tcPr>
          <w:p w14:paraId="163E0B96" w14:textId="2089FE72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654F2CD1" w14:textId="128E856D" w:rsidR="00C32AA9" w:rsidRDefault="00C32AA9" w:rsidP="00C32AA9">
            <w:r>
              <w:t>189</w:t>
            </w:r>
          </w:p>
        </w:tc>
        <w:tc>
          <w:tcPr>
            <w:tcW w:w="1018" w:type="dxa"/>
          </w:tcPr>
          <w:p w14:paraId="29773807" w14:textId="71466ACC" w:rsidR="00C32AA9" w:rsidRDefault="00C32AA9" w:rsidP="00C32AA9">
            <w:r w:rsidRPr="00C83345">
              <w:t>39989</w:t>
            </w:r>
          </w:p>
        </w:tc>
        <w:tc>
          <w:tcPr>
            <w:tcW w:w="1018" w:type="dxa"/>
          </w:tcPr>
          <w:p w14:paraId="5DAD1FCF" w14:textId="528856BA" w:rsidR="00C32AA9" w:rsidRDefault="00C32AA9" w:rsidP="00C32AA9">
            <w:r>
              <w:t>4362</w:t>
            </w:r>
          </w:p>
        </w:tc>
      </w:tr>
      <w:tr w:rsidR="00C32AA9" w14:paraId="416AF0D2" w14:textId="77777777" w:rsidTr="00F93E65">
        <w:tc>
          <w:tcPr>
            <w:tcW w:w="998" w:type="dxa"/>
          </w:tcPr>
          <w:p w14:paraId="7ECE1E6D" w14:textId="49C3DF5B" w:rsidR="00C32AA9" w:rsidRDefault="00C32AA9" w:rsidP="00C32AA9">
            <w:r>
              <w:t>36</w:t>
            </w:r>
          </w:p>
        </w:tc>
        <w:tc>
          <w:tcPr>
            <w:tcW w:w="1018" w:type="dxa"/>
          </w:tcPr>
          <w:p w14:paraId="447230C9" w14:textId="5160BD8C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6BC66C27" w14:textId="4A56CD92" w:rsidR="00C32AA9" w:rsidRDefault="00C32AA9" w:rsidP="00C32AA9">
            <w:r>
              <w:t>88</w:t>
            </w:r>
          </w:p>
        </w:tc>
        <w:tc>
          <w:tcPr>
            <w:tcW w:w="1018" w:type="dxa"/>
          </w:tcPr>
          <w:p w14:paraId="36300BE8" w14:textId="357C0733" w:rsidR="00C32AA9" w:rsidRDefault="00C32AA9" w:rsidP="00C32AA9">
            <w:r w:rsidRPr="00C83345">
              <w:t>40089</w:t>
            </w:r>
          </w:p>
        </w:tc>
        <w:tc>
          <w:tcPr>
            <w:tcW w:w="1018" w:type="dxa"/>
          </w:tcPr>
          <w:p w14:paraId="6C4580CC" w14:textId="0AACE329" w:rsidR="00C32AA9" w:rsidRDefault="00C32AA9" w:rsidP="00C32AA9">
            <w:r>
              <w:t>4363</w:t>
            </w:r>
          </w:p>
        </w:tc>
      </w:tr>
      <w:tr w:rsidR="00C32AA9" w14:paraId="56C3B6E8" w14:textId="77777777" w:rsidTr="00F93E65">
        <w:tc>
          <w:tcPr>
            <w:tcW w:w="998" w:type="dxa"/>
          </w:tcPr>
          <w:p w14:paraId="3EA5728B" w14:textId="4C6C4C27" w:rsidR="00C32AA9" w:rsidRDefault="00C32AA9" w:rsidP="00C32AA9">
            <w:r>
              <w:t>37</w:t>
            </w:r>
          </w:p>
        </w:tc>
        <w:tc>
          <w:tcPr>
            <w:tcW w:w="1018" w:type="dxa"/>
          </w:tcPr>
          <w:p w14:paraId="6C28188F" w14:textId="0754942E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59430C86" w14:textId="25C5E04E" w:rsidR="00C32AA9" w:rsidRDefault="00C32AA9" w:rsidP="00C32AA9">
            <w:r>
              <w:t>126</w:t>
            </w:r>
          </w:p>
        </w:tc>
        <w:tc>
          <w:tcPr>
            <w:tcW w:w="1018" w:type="dxa"/>
          </w:tcPr>
          <w:p w14:paraId="7C446424" w14:textId="722D095D" w:rsidR="00C32AA9" w:rsidRDefault="00C32AA9" w:rsidP="00C32AA9">
            <w:r w:rsidRPr="00C83345">
              <w:t>40052</w:t>
            </w:r>
          </w:p>
        </w:tc>
        <w:tc>
          <w:tcPr>
            <w:tcW w:w="1018" w:type="dxa"/>
          </w:tcPr>
          <w:p w14:paraId="66C2B5C2" w14:textId="00E4D0A2" w:rsidR="00C32AA9" w:rsidRDefault="00C32AA9" w:rsidP="00C32AA9">
            <w:r>
              <w:t>4364</w:t>
            </w:r>
          </w:p>
        </w:tc>
      </w:tr>
      <w:tr w:rsidR="00C32AA9" w14:paraId="4335D8ED" w14:textId="77777777" w:rsidTr="00F93E65">
        <w:tc>
          <w:tcPr>
            <w:tcW w:w="998" w:type="dxa"/>
          </w:tcPr>
          <w:p w14:paraId="2D4CBD8C" w14:textId="62671D60" w:rsidR="00C32AA9" w:rsidRDefault="00C32AA9" w:rsidP="00C32AA9">
            <w:r>
              <w:t>38</w:t>
            </w:r>
          </w:p>
        </w:tc>
        <w:tc>
          <w:tcPr>
            <w:tcW w:w="1018" w:type="dxa"/>
          </w:tcPr>
          <w:p w14:paraId="74106079" w14:textId="52C566E7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33520023" w14:textId="42FFD0B4" w:rsidR="00C32AA9" w:rsidRDefault="00C32AA9" w:rsidP="00C32AA9">
            <w:r>
              <w:t>170</w:t>
            </w:r>
          </w:p>
        </w:tc>
        <w:tc>
          <w:tcPr>
            <w:tcW w:w="1018" w:type="dxa"/>
          </w:tcPr>
          <w:p w14:paraId="6BDC140E" w14:textId="44CD2CD2" w:rsidR="00C32AA9" w:rsidRDefault="00C32AA9" w:rsidP="00C32AA9">
            <w:r w:rsidRPr="00C83345">
              <w:t>40008</w:t>
            </w:r>
          </w:p>
        </w:tc>
        <w:tc>
          <w:tcPr>
            <w:tcW w:w="1018" w:type="dxa"/>
          </w:tcPr>
          <w:p w14:paraId="74FA5904" w14:textId="2B8CB213" w:rsidR="00C32AA9" w:rsidRDefault="00C32AA9" w:rsidP="00C32AA9">
            <w:r>
              <w:t>4367</w:t>
            </w:r>
          </w:p>
        </w:tc>
      </w:tr>
      <w:tr w:rsidR="00C32AA9" w14:paraId="462C6CC4" w14:textId="77777777" w:rsidTr="00F93E65">
        <w:tc>
          <w:tcPr>
            <w:tcW w:w="998" w:type="dxa"/>
          </w:tcPr>
          <w:p w14:paraId="03CFDA49" w14:textId="0A5015BC" w:rsidR="00C32AA9" w:rsidRDefault="00C32AA9" w:rsidP="00C32AA9">
            <w:r>
              <w:t>39</w:t>
            </w:r>
          </w:p>
        </w:tc>
        <w:tc>
          <w:tcPr>
            <w:tcW w:w="1018" w:type="dxa"/>
          </w:tcPr>
          <w:p w14:paraId="57F5E25B" w14:textId="7A097C9D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0EF9B3F9" w14:textId="7250B3BA" w:rsidR="00C32AA9" w:rsidRDefault="00C32AA9" w:rsidP="00C32AA9">
            <w:r>
              <w:t>159</w:t>
            </w:r>
          </w:p>
        </w:tc>
        <w:tc>
          <w:tcPr>
            <w:tcW w:w="1018" w:type="dxa"/>
          </w:tcPr>
          <w:p w14:paraId="1C7A150D" w14:textId="0E3D4DAF" w:rsidR="00C32AA9" w:rsidRDefault="00C32AA9" w:rsidP="00C32AA9">
            <w:r w:rsidRPr="00C83345">
              <w:t>40018</w:t>
            </w:r>
          </w:p>
        </w:tc>
        <w:tc>
          <w:tcPr>
            <w:tcW w:w="1018" w:type="dxa"/>
          </w:tcPr>
          <w:p w14:paraId="1286530A" w14:textId="556945BE" w:rsidR="00C32AA9" w:rsidRDefault="00C32AA9" w:rsidP="00C32AA9">
            <w:r>
              <w:t>4368</w:t>
            </w:r>
          </w:p>
        </w:tc>
      </w:tr>
      <w:tr w:rsidR="00C32AA9" w14:paraId="67197B70" w14:textId="77777777" w:rsidTr="00F93E65">
        <w:tc>
          <w:tcPr>
            <w:tcW w:w="998" w:type="dxa"/>
          </w:tcPr>
          <w:p w14:paraId="315575A5" w14:textId="6F2E2A33" w:rsidR="00C32AA9" w:rsidRDefault="00C32AA9" w:rsidP="00C32AA9">
            <w:r>
              <w:t>40</w:t>
            </w:r>
          </w:p>
        </w:tc>
        <w:tc>
          <w:tcPr>
            <w:tcW w:w="1018" w:type="dxa"/>
          </w:tcPr>
          <w:p w14:paraId="368EF7A2" w14:textId="58FE84ED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25BEE0A3" w14:textId="656837F2" w:rsidR="00C32AA9" w:rsidRDefault="00C32AA9" w:rsidP="00C32AA9">
            <w:r>
              <w:t>238</w:t>
            </w:r>
          </w:p>
        </w:tc>
        <w:tc>
          <w:tcPr>
            <w:tcW w:w="1018" w:type="dxa"/>
          </w:tcPr>
          <w:p w14:paraId="26BC9E70" w14:textId="60D9DA6F" w:rsidR="00C32AA9" w:rsidRDefault="00C32AA9" w:rsidP="00C32AA9">
            <w:r w:rsidRPr="00C83345">
              <w:t>39940</w:t>
            </w:r>
          </w:p>
        </w:tc>
        <w:tc>
          <w:tcPr>
            <w:tcW w:w="1018" w:type="dxa"/>
          </w:tcPr>
          <w:p w14:paraId="2D1704A2" w14:textId="3EEB5CE7" w:rsidR="00C32AA9" w:rsidRDefault="00C32AA9" w:rsidP="00C32AA9">
            <w:r>
              <w:t>4370</w:t>
            </w:r>
          </w:p>
        </w:tc>
      </w:tr>
      <w:tr w:rsidR="00C32AA9" w14:paraId="33AFFAB2" w14:textId="77777777" w:rsidTr="00F93E65">
        <w:tc>
          <w:tcPr>
            <w:tcW w:w="998" w:type="dxa"/>
          </w:tcPr>
          <w:p w14:paraId="273E017C" w14:textId="14E041D3" w:rsidR="00C32AA9" w:rsidRDefault="00C32AA9" w:rsidP="00C32AA9">
            <w:r>
              <w:t>41</w:t>
            </w:r>
          </w:p>
        </w:tc>
        <w:tc>
          <w:tcPr>
            <w:tcW w:w="1018" w:type="dxa"/>
          </w:tcPr>
          <w:p w14:paraId="10CBB988" w14:textId="373E5589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729954D2" w14:textId="7D60D66B" w:rsidR="00C32AA9" w:rsidRDefault="00C32AA9" w:rsidP="00C32AA9">
            <w:r>
              <w:t>180</w:t>
            </w:r>
          </w:p>
        </w:tc>
        <w:tc>
          <w:tcPr>
            <w:tcW w:w="1018" w:type="dxa"/>
          </w:tcPr>
          <w:p w14:paraId="7F57E1E3" w14:textId="209DC671" w:rsidR="00C32AA9" w:rsidRDefault="00C32AA9" w:rsidP="00C32AA9">
            <w:r w:rsidRPr="00C83345">
              <w:t>39998</w:t>
            </w:r>
          </w:p>
        </w:tc>
        <w:tc>
          <w:tcPr>
            <w:tcW w:w="1018" w:type="dxa"/>
          </w:tcPr>
          <w:p w14:paraId="6981CD5B" w14:textId="76C153AC" w:rsidR="00C32AA9" w:rsidRDefault="00C32AA9" w:rsidP="00C32AA9">
            <w:r>
              <w:t>4374</w:t>
            </w:r>
          </w:p>
        </w:tc>
      </w:tr>
      <w:tr w:rsidR="00C32AA9" w14:paraId="65903EDC" w14:textId="77777777" w:rsidTr="00F93E65">
        <w:tc>
          <w:tcPr>
            <w:tcW w:w="998" w:type="dxa"/>
          </w:tcPr>
          <w:p w14:paraId="013141F4" w14:textId="04FC8D69" w:rsidR="00C32AA9" w:rsidRDefault="00C32AA9" w:rsidP="00C32AA9">
            <w:r>
              <w:t>42</w:t>
            </w:r>
          </w:p>
        </w:tc>
        <w:tc>
          <w:tcPr>
            <w:tcW w:w="1018" w:type="dxa"/>
          </w:tcPr>
          <w:p w14:paraId="59BBE576" w14:textId="6D642FA6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185EC613" w14:textId="5BF26157" w:rsidR="00C32AA9" w:rsidRDefault="00C32AA9" w:rsidP="00C32AA9">
            <w:r>
              <w:t>59</w:t>
            </w:r>
          </w:p>
        </w:tc>
        <w:tc>
          <w:tcPr>
            <w:tcW w:w="1018" w:type="dxa"/>
          </w:tcPr>
          <w:p w14:paraId="06E17C8E" w14:textId="5FD2A907" w:rsidR="00C32AA9" w:rsidRDefault="00C32AA9" w:rsidP="00C32AA9">
            <w:r w:rsidRPr="00C83345">
              <w:t>40118</w:t>
            </w:r>
          </w:p>
        </w:tc>
        <w:tc>
          <w:tcPr>
            <w:tcW w:w="1018" w:type="dxa"/>
          </w:tcPr>
          <w:p w14:paraId="1374092A" w14:textId="5004898C" w:rsidR="00C32AA9" w:rsidRDefault="00C32AA9" w:rsidP="00C32AA9">
            <w:r>
              <w:t>4375</w:t>
            </w:r>
          </w:p>
        </w:tc>
      </w:tr>
      <w:tr w:rsidR="00C32AA9" w14:paraId="0E599B92" w14:textId="77777777" w:rsidTr="00F93E65">
        <w:tc>
          <w:tcPr>
            <w:tcW w:w="998" w:type="dxa"/>
          </w:tcPr>
          <w:p w14:paraId="69C87D5F" w14:textId="3CBE7FCC" w:rsidR="00C32AA9" w:rsidRDefault="00C32AA9" w:rsidP="00C32AA9">
            <w:r>
              <w:t>43</w:t>
            </w:r>
          </w:p>
        </w:tc>
        <w:tc>
          <w:tcPr>
            <w:tcW w:w="1018" w:type="dxa"/>
          </w:tcPr>
          <w:p w14:paraId="4B7EA497" w14:textId="3784ED10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547D1117" w14:textId="2E30EBB5" w:rsidR="00C32AA9" w:rsidRDefault="00C32AA9" w:rsidP="00C32AA9">
            <w:r>
              <w:t>202</w:t>
            </w:r>
          </w:p>
        </w:tc>
        <w:tc>
          <w:tcPr>
            <w:tcW w:w="1018" w:type="dxa"/>
          </w:tcPr>
          <w:p w14:paraId="5D059032" w14:textId="2FAB526D" w:rsidR="00C32AA9" w:rsidRDefault="00C32AA9" w:rsidP="00C32AA9">
            <w:r w:rsidRPr="00C83345">
              <w:t>39976</w:t>
            </w:r>
          </w:p>
        </w:tc>
        <w:tc>
          <w:tcPr>
            <w:tcW w:w="1018" w:type="dxa"/>
          </w:tcPr>
          <w:p w14:paraId="3979BD22" w14:textId="4632DB6F" w:rsidR="00C32AA9" w:rsidRDefault="00C32AA9" w:rsidP="00C32AA9">
            <w:r>
              <w:t>4377</w:t>
            </w:r>
          </w:p>
        </w:tc>
      </w:tr>
      <w:tr w:rsidR="00C32AA9" w14:paraId="7487C0CD" w14:textId="77777777" w:rsidTr="00F93E65">
        <w:tc>
          <w:tcPr>
            <w:tcW w:w="998" w:type="dxa"/>
          </w:tcPr>
          <w:p w14:paraId="1EB1D7D4" w14:textId="039241EB" w:rsidR="00C32AA9" w:rsidRDefault="00C32AA9" w:rsidP="00C32AA9">
            <w:r>
              <w:t>44</w:t>
            </w:r>
          </w:p>
        </w:tc>
        <w:tc>
          <w:tcPr>
            <w:tcW w:w="1018" w:type="dxa"/>
          </w:tcPr>
          <w:p w14:paraId="27B1A4CD" w14:textId="01875F19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650C1C92" w14:textId="66CF372A" w:rsidR="00C32AA9" w:rsidRDefault="00C32AA9" w:rsidP="00C32AA9">
            <w:r>
              <w:t>116</w:t>
            </w:r>
          </w:p>
        </w:tc>
        <w:tc>
          <w:tcPr>
            <w:tcW w:w="1018" w:type="dxa"/>
          </w:tcPr>
          <w:p w14:paraId="1CB0ED8D" w14:textId="5A85F41E" w:rsidR="00C32AA9" w:rsidRDefault="00C32AA9" w:rsidP="00C32AA9">
            <w:r w:rsidRPr="00C83345">
              <w:t>40062</w:t>
            </w:r>
          </w:p>
        </w:tc>
        <w:tc>
          <w:tcPr>
            <w:tcW w:w="1018" w:type="dxa"/>
          </w:tcPr>
          <w:p w14:paraId="4A95EBE6" w14:textId="322D112C" w:rsidR="00C32AA9" w:rsidRDefault="00C32AA9" w:rsidP="00C32AA9">
            <w:r>
              <w:t>4378</w:t>
            </w:r>
          </w:p>
        </w:tc>
      </w:tr>
      <w:tr w:rsidR="00C32AA9" w14:paraId="3E3F8B4E" w14:textId="77777777" w:rsidTr="00F93E65">
        <w:tc>
          <w:tcPr>
            <w:tcW w:w="998" w:type="dxa"/>
          </w:tcPr>
          <w:p w14:paraId="16FC680B" w14:textId="5D3AB77D" w:rsidR="00C32AA9" w:rsidRDefault="00C32AA9" w:rsidP="00C32AA9">
            <w:r>
              <w:t>45</w:t>
            </w:r>
          </w:p>
        </w:tc>
        <w:tc>
          <w:tcPr>
            <w:tcW w:w="1018" w:type="dxa"/>
          </w:tcPr>
          <w:p w14:paraId="6C30334D" w14:textId="41580538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102D11DA" w14:textId="1CC6173A" w:rsidR="00C32AA9" w:rsidRDefault="00C32AA9" w:rsidP="00C32AA9">
            <w:r>
              <w:t>133</w:t>
            </w:r>
          </w:p>
        </w:tc>
        <w:tc>
          <w:tcPr>
            <w:tcW w:w="1018" w:type="dxa"/>
          </w:tcPr>
          <w:p w14:paraId="2C129BDB" w14:textId="5FF2F88A" w:rsidR="00C32AA9" w:rsidRDefault="00C32AA9" w:rsidP="00C32AA9">
            <w:r w:rsidRPr="00C83345">
              <w:t>40044</w:t>
            </w:r>
          </w:p>
        </w:tc>
        <w:tc>
          <w:tcPr>
            <w:tcW w:w="1018" w:type="dxa"/>
          </w:tcPr>
          <w:p w14:paraId="60F1FB38" w14:textId="49ED42C6" w:rsidR="00C32AA9" w:rsidRDefault="00C32AA9" w:rsidP="00C32AA9">
            <w:r>
              <w:t>4381</w:t>
            </w:r>
          </w:p>
        </w:tc>
      </w:tr>
      <w:tr w:rsidR="00C32AA9" w14:paraId="59DD8626" w14:textId="77777777" w:rsidTr="00F93E65">
        <w:tc>
          <w:tcPr>
            <w:tcW w:w="998" w:type="dxa"/>
          </w:tcPr>
          <w:p w14:paraId="72417447" w14:textId="4931C027" w:rsidR="00C32AA9" w:rsidRDefault="00C32AA9" w:rsidP="00C32AA9">
            <w:r>
              <w:t>46</w:t>
            </w:r>
          </w:p>
        </w:tc>
        <w:tc>
          <w:tcPr>
            <w:tcW w:w="1018" w:type="dxa"/>
          </w:tcPr>
          <w:p w14:paraId="5416B244" w14:textId="68CD0597" w:rsidR="00C32AA9" w:rsidRDefault="00C32AA9" w:rsidP="00C32AA9">
            <w:r>
              <w:t>3</w:t>
            </w:r>
          </w:p>
        </w:tc>
        <w:tc>
          <w:tcPr>
            <w:tcW w:w="1018" w:type="dxa"/>
          </w:tcPr>
          <w:p w14:paraId="05C1B8E4" w14:textId="21CBA6CC" w:rsidR="00C32AA9" w:rsidRDefault="00C32AA9" w:rsidP="00C32AA9">
            <w:r>
              <w:t>87</w:t>
            </w:r>
          </w:p>
        </w:tc>
        <w:tc>
          <w:tcPr>
            <w:tcW w:w="1018" w:type="dxa"/>
          </w:tcPr>
          <w:p w14:paraId="73DEC2AA" w14:textId="0735B794" w:rsidR="00C32AA9" w:rsidRDefault="00C32AA9" w:rsidP="00C32AA9">
            <w:r w:rsidRPr="00C83345">
              <w:t>40091</w:t>
            </w:r>
          </w:p>
        </w:tc>
        <w:tc>
          <w:tcPr>
            <w:tcW w:w="1018" w:type="dxa"/>
          </w:tcPr>
          <w:p w14:paraId="43DEEAAB" w14:textId="6F89D7DD" w:rsidR="00C32AA9" w:rsidRDefault="00C32AA9" w:rsidP="00C32AA9">
            <w:r>
              <w:t>4382</w:t>
            </w:r>
          </w:p>
        </w:tc>
      </w:tr>
    </w:tbl>
    <w:p w14:paraId="2AF1DFE4" w14:textId="77777777" w:rsidR="0040329F" w:rsidRDefault="0040329F" w:rsidP="0081434F"/>
    <w:p w14:paraId="5CBE06D7" w14:textId="77777777" w:rsidR="00017590" w:rsidRDefault="00017590" w:rsidP="0081434F"/>
    <w:p w14:paraId="4188CF25" w14:textId="77777777" w:rsidR="00017590" w:rsidRDefault="00017590" w:rsidP="0081434F"/>
    <w:p w14:paraId="07288756" w14:textId="77777777" w:rsidR="003D0D2F" w:rsidRDefault="003D0D2F" w:rsidP="0081434F"/>
    <w:p w14:paraId="047C92C7" w14:textId="77777777" w:rsidR="003D0D2F" w:rsidRDefault="003D0D2F" w:rsidP="0081434F"/>
    <w:p w14:paraId="3377DB4F" w14:textId="77777777" w:rsidR="003D0D2F" w:rsidRDefault="003D0D2F" w:rsidP="0081434F"/>
    <w:p w14:paraId="68FA97AE" w14:textId="77777777" w:rsidR="003D0D2F" w:rsidRDefault="003D0D2F" w:rsidP="0081434F"/>
    <w:p w14:paraId="5AEC3ABB" w14:textId="77777777" w:rsidR="003D0D2F" w:rsidRDefault="003D0D2F" w:rsidP="0081434F"/>
    <w:p w14:paraId="1EA799B8" w14:textId="77777777" w:rsidR="003D0D2F" w:rsidRDefault="003D0D2F" w:rsidP="0081434F"/>
    <w:p w14:paraId="4DDB947E" w14:textId="77777777" w:rsidR="003D0D2F" w:rsidRDefault="003D0D2F" w:rsidP="0081434F"/>
    <w:p w14:paraId="56FB65FB" w14:textId="7CAC0269" w:rsidR="003D0D2F" w:rsidRDefault="003D0D2F" w:rsidP="0081434F">
      <w:r>
        <w:t>Table 2. Set of parameters evaluated using a Bayesian optimisation with 5-fold cross validation.</w:t>
      </w:r>
      <w:r w:rsidR="00EB58A3">
        <w:t xml:space="preserve">  In </w:t>
      </w:r>
      <w:r w:rsidR="00EB3734">
        <w:t>bold font</w:t>
      </w:r>
      <w:r w:rsidR="00EB58A3">
        <w:t xml:space="preserve"> is the set of parameters that provide the best results using the objective function (loss function).</w:t>
      </w:r>
      <w:r>
        <w:t xml:space="preserve"> </w:t>
      </w:r>
    </w:p>
    <w:p w14:paraId="12D97599" w14:textId="77777777" w:rsidR="00017590" w:rsidRDefault="00017590" w:rsidP="008143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1139"/>
        <w:gridCol w:w="1177"/>
        <w:gridCol w:w="2086"/>
        <w:gridCol w:w="1250"/>
        <w:gridCol w:w="1632"/>
      </w:tblGrid>
      <w:tr w:rsidR="003D0D2F" w14:paraId="79084C05" w14:textId="77777777" w:rsidTr="004F7346">
        <w:tc>
          <w:tcPr>
            <w:tcW w:w="706" w:type="dxa"/>
          </w:tcPr>
          <w:p w14:paraId="297B9565" w14:textId="7E5B3C0F" w:rsidR="003D0D2F" w:rsidRDefault="003D0D2F" w:rsidP="0081434F">
            <w:proofErr w:type="spellStart"/>
            <w:r>
              <w:t>Iter</w:t>
            </w:r>
            <w:proofErr w:type="spellEnd"/>
          </w:p>
        </w:tc>
        <w:tc>
          <w:tcPr>
            <w:tcW w:w="1139" w:type="dxa"/>
          </w:tcPr>
          <w:p w14:paraId="15D0DB2D" w14:textId="535569CE" w:rsidR="003D0D2F" w:rsidRDefault="003D0D2F" w:rsidP="0081434F">
            <w:r>
              <w:t xml:space="preserve">Objective </w:t>
            </w:r>
          </w:p>
        </w:tc>
        <w:tc>
          <w:tcPr>
            <w:tcW w:w="1177" w:type="dxa"/>
          </w:tcPr>
          <w:p w14:paraId="087509E5" w14:textId="770DEADE" w:rsidR="003D0D2F" w:rsidRDefault="003D0D2F" w:rsidP="0081434F">
            <w:proofErr w:type="spellStart"/>
            <w:r>
              <w:t>BestSoFar</w:t>
            </w:r>
            <w:proofErr w:type="spellEnd"/>
          </w:p>
        </w:tc>
        <w:tc>
          <w:tcPr>
            <w:tcW w:w="2086" w:type="dxa"/>
          </w:tcPr>
          <w:p w14:paraId="0D0940AE" w14:textId="4D6760C4" w:rsidR="003D0D2F" w:rsidRDefault="003D0D2F" w:rsidP="0081434F">
            <w:proofErr w:type="spellStart"/>
            <w:r>
              <w:t>NumlearningCycles</w:t>
            </w:r>
            <w:proofErr w:type="spellEnd"/>
          </w:p>
        </w:tc>
        <w:tc>
          <w:tcPr>
            <w:tcW w:w="1250" w:type="dxa"/>
          </w:tcPr>
          <w:p w14:paraId="37030650" w14:textId="1F778EB6" w:rsidR="003D0D2F" w:rsidRDefault="003D0D2F" w:rsidP="0081434F">
            <w:r>
              <w:t>Learning Rate</w:t>
            </w:r>
          </w:p>
        </w:tc>
        <w:tc>
          <w:tcPr>
            <w:tcW w:w="1632" w:type="dxa"/>
          </w:tcPr>
          <w:p w14:paraId="0A160042" w14:textId="7C654185" w:rsidR="003D0D2F" w:rsidRDefault="003D0D2F" w:rsidP="0081434F">
            <w:proofErr w:type="spellStart"/>
            <w:r>
              <w:t>MaxNumSplits</w:t>
            </w:r>
            <w:proofErr w:type="spellEnd"/>
          </w:p>
        </w:tc>
      </w:tr>
      <w:tr w:rsidR="003D0D2F" w14:paraId="2BAD0C11" w14:textId="77777777" w:rsidTr="004F7346">
        <w:tc>
          <w:tcPr>
            <w:tcW w:w="706" w:type="dxa"/>
          </w:tcPr>
          <w:p w14:paraId="4E595F8A" w14:textId="7D331219" w:rsidR="003D0D2F" w:rsidRDefault="003D0D2F" w:rsidP="0081434F">
            <w:r>
              <w:t>1</w:t>
            </w:r>
          </w:p>
        </w:tc>
        <w:tc>
          <w:tcPr>
            <w:tcW w:w="1139" w:type="dxa"/>
          </w:tcPr>
          <w:p w14:paraId="5295EEA9" w14:textId="4F71B3D0" w:rsidR="003D0D2F" w:rsidRDefault="004F7346" w:rsidP="0081434F">
            <w:r>
              <w:t>0.09945</w:t>
            </w:r>
          </w:p>
        </w:tc>
        <w:tc>
          <w:tcPr>
            <w:tcW w:w="1177" w:type="dxa"/>
          </w:tcPr>
          <w:p w14:paraId="5CF1A93A" w14:textId="17F515DA" w:rsidR="003D0D2F" w:rsidRDefault="004F7346" w:rsidP="0081434F">
            <w:r>
              <w:t>0.09945</w:t>
            </w:r>
          </w:p>
        </w:tc>
        <w:tc>
          <w:tcPr>
            <w:tcW w:w="2086" w:type="dxa"/>
          </w:tcPr>
          <w:p w14:paraId="3DF5FC20" w14:textId="60E55F58" w:rsidR="003D0D2F" w:rsidRDefault="004F7346" w:rsidP="0081434F">
            <w:r>
              <w:t>91</w:t>
            </w:r>
          </w:p>
        </w:tc>
        <w:tc>
          <w:tcPr>
            <w:tcW w:w="1250" w:type="dxa"/>
          </w:tcPr>
          <w:p w14:paraId="20D61A3D" w14:textId="4559BE64" w:rsidR="003D0D2F" w:rsidRDefault="004F7346" w:rsidP="0081434F">
            <w:r>
              <w:t>0.60549</w:t>
            </w:r>
          </w:p>
        </w:tc>
        <w:tc>
          <w:tcPr>
            <w:tcW w:w="1632" w:type="dxa"/>
          </w:tcPr>
          <w:p w14:paraId="50B95BFE" w14:textId="7C2227B1" w:rsidR="003D0D2F" w:rsidRDefault="004F7346" w:rsidP="0081434F">
            <w:r>
              <w:t>319</w:t>
            </w:r>
          </w:p>
        </w:tc>
      </w:tr>
      <w:tr w:rsidR="003D0D2F" w14:paraId="5B8173A4" w14:textId="77777777" w:rsidTr="004F7346">
        <w:tc>
          <w:tcPr>
            <w:tcW w:w="706" w:type="dxa"/>
          </w:tcPr>
          <w:p w14:paraId="28B4C577" w14:textId="2B4A5713" w:rsidR="003D0D2F" w:rsidRDefault="003D0D2F" w:rsidP="0081434F">
            <w:r>
              <w:t>2</w:t>
            </w:r>
          </w:p>
        </w:tc>
        <w:tc>
          <w:tcPr>
            <w:tcW w:w="1139" w:type="dxa"/>
          </w:tcPr>
          <w:p w14:paraId="64A0DCFC" w14:textId="4279C7E3" w:rsidR="003D0D2F" w:rsidRDefault="004F7346" w:rsidP="0081434F">
            <w:r>
              <w:t>0.10243</w:t>
            </w:r>
          </w:p>
        </w:tc>
        <w:tc>
          <w:tcPr>
            <w:tcW w:w="1177" w:type="dxa"/>
          </w:tcPr>
          <w:p w14:paraId="0A4A8F02" w14:textId="0D9F75FA" w:rsidR="003D0D2F" w:rsidRDefault="004F7346" w:rsidP="0081434F">
            <w:r>
              <w:t>0.09945</w:t>
            </w:r>
          </w:p>
        </w:tc>
        <w:tc>
          <w:tcPr>
            <w:tcW w:w="2086" w:type="dxa"/>
          </w:tcPr>
          <w:p w14:paraId="695D02EF" w14:textId="0AAB278D" w:rsidR="003D0D2F" w:rsidRDefault="004F7346" w:rsidP="0081434F">
            <w:r>
              <w:t>340</w:t>
            </w:r>
          </w:p>
        </w:tc>
        <w:tc>
          <w:tcPr>
            <w:tcW w:w="1250" w:type="dxa"/>
          </w:tcPr>
          <w:p w14:paraId="30468868" w14:textId="1A275A5E" w:rsidR="003D0D2F" w:rsidRDefault="004F7346" w:rsidP="0081434F">
            <w:r>
              <w:t>0.0038563</w:t>
            </w:r>
          </w:p>
        </w:tc>
        <w:tc>
          <w:tcPr>
            <w:tcW w:w="1632" w:type="dxa"/>
          </w:tcPr>
          <w:p w14:paraId="1CEBC1BE" w14:textId="60079F38" w:rsidR="003D0D2F" w:rsidRDefault="004F7346" w:rsidP="0081434F">
            <w:r>
              <w:t>357</w:t>
            </w:r>
          </w:p>
        </w:tc>
      </w:tr>
      <w:tr w:rsidR="004F7346" w14:paraId="4AEC19B0" w14:textId="77777777" w:rsidTr="004F7346">
        <w:tc>
          <w:tcPr>
            <w:tcW w:w="706" w:type="dxa"/>
          </w:tcPr>
          <w:p w14:paraId="103E2E80" w14:textId="5DFB2F78" w:rsidR="004F7346" w:rsidRDefault="004F7346" w:rsidP="004F7346">
            <w:r>
              <w:t>3</w:t>
            </w:r>
          </w:p>
        </w:tc>
        <w:tc>
          <w:tcPr>
            <w:tcW w:w="1139" w:type="dxa"/>
          </w:tcPr>
          <w:p w14:paraId="2E790686" w14:textId="502A8B51" w:rsidR="004F7346" w:rsidRDefault="004F7346" w:rsidP="004F7346">
            <w:r>
              <w:t>0.06989</w:t>
            </w:r>
          </w:p>
        </w:tc>
        <w:tc>
          <w:tcPr>
            <w:tcW w:w="1177" w:type="dxa"/>
          </w:tcPr>
          <w:p w14:paraId="73FC19AB" w14:textId="71308161" w:rsidR="004F7346" w:rsidRDefault="004F7346" w:rsidP="004F7346">
            <w:r>
              <w:t>0.06989</w:t>
            </w:r>
          </w:p>
        </w:tc>
        <w:tc>
          <w:tcPr>
            <w:tcW w:w="2086" w:type="dxa"/>
          </w:tcPr>
          <w:p w14:paraId="2971B0E8" w14:textId="1A3BCCD4" w:rsidR="004F7346" w:rsidRDefault="004F7346" w:rsidP="004F7346">
            <w:r>
              <w:t>137</w:t>
            </w:r>
          </w:p>
        </w:tc>
        <w:tc>
          <w:tcPr>
            <w:tcW w:w="1250" w:type="dxa"/>
          </w:tcPr>
          <w:p w14:paraId="099C6A75" w14:textId="067E3942" w:rsidR="004F7346" w:rsidRDefault="004F7346" w:rsidP="004F7346">
            <w:r>
              <w:t>0.31479</w:t>
            </w:r>
          </w:p>
        </w:tc>
        <w:tc>
          <w:tcPr>
            <w:tcW w:w="1632" w:type="dxa"/>
          </w:tcPr>
          <w:p w14:paraId="50ACCA7E" w14:textId="33675F56" w:rsidR="004F7346" w:rsidRDefault="004F7346" w:rsidP="004F7346">
            <w:r>
              <w:t>2</w:t>
            </w:r>
          </w:p>
        </w:tc>
      </w:tr>
      <w:tr w:rsidR="003D0D2F" w14:paraId="5DBC059C" w14:textId="77777777" w:rsidTr="004F7346">
        <w:tc>
          <w:tcPr>
            <w:tcW w:w="706" w:type="dxa"/>
          </w:tcPr>
          <w:p w14:paraId="5EA25B5D" w14:textId="0858F7F2" w:rsidR="003D0D2F" w:rsidRDefault="003D0D2F" w:rsidP="0081434F">
            <w:r>
              <w:t>4</w:t>
            </w:r>
          </w:p>
        </w:tc>
        <w:tc>
          <w:tcPr>
            <w:tcW w:w="1139" w:type="dxa"/>
          </w:tcPr>
          <w:p w14:paraId="7F1BCFBF" w14:textId="7A165887" w:rsidR="003D0D2F" w:rsidRDefault="004F7346" w:rsidP="0081434F">
            <w:r>
              <w:t>0.10403</w:t>
            </w:r>
          </w:p>
        </w:tc>
        <w:tc>
          <w:tcPr>
            <w:tcW w:w="1177" w:type="dxa"/>
          </w:tcPr>
          <w:p w14:paraId="68FDDF8D" w14:textId="5DB7965C" w:rsidR="003D0D2F" w:rsidRDefault="004F7346" w:rsidP="0081434F">
            <w:r>
              <w:t>0.06989</w:t>
            </w:r>
          </w:p>
        </w:tc>
        <w:tc>
          <w:tcPr>
            <w:tcW w:w="2086" w:type="dxa"/>
          </w:tcPr>
          <w:p w14:paraId="6E760627" w14:textId="72BBC348" w:rsidR="003D0D2F" w:rsidRDefault="004F7346" w:rsidP="0081434F">
            <w:r>
              <w:t>34</w:t>
            </w:r>
          </w:p>
        </w:tc>
        <w:tc>
          <w:tcPr>
            <w:tcW w:w="1250" w:type="dxa"/>
          </w:tcPr>
          <w:p w14:paraId="40D6EF84" w14:textId="2D51A143" w:rsidR="003D0D2F" w:rsidRDefault="004F7346" w:rsidP="0081434F">
            <w:r>
              <w:t>0.0040919</w:t>
            </w:r>
          </w:p>
        </w:tc>
        <w:tc>
          <w:tcPr>
            <w:tcW w:w="1632" w:type="dxa"/>
          </w:tcPr>
          <w:p w14:paraId="10AF83A2" w14:textId="4DE29BC5" w:rsidR="003D0D2F" w:rsidRDefault="004F7346" w:rsidP="0081434F">
            <w:r>
              <w:t>1871</w:t>
            </w:r>
          </w:p>
        </w:tc>
      </w:tr>
      <w:tr w:rsidR="003D0D2F" w14:paraId="60341A34" w14:textId="77777777" w:rsidTr="004F7346">
        <w:tc>
          <w:tcPr>
            <w:tcW w:w="706" w:type="dxa"/>
          </w:tcPr>
          <w:p w14:paraId="0635E53D" w14:textId="582CC139" w:rsidR="003D0D2F" w:rsidRDefault="003D0D2F" w:rsidP="0081434F">
            <w:r>
              <w:t>5</w:t>
            </w:r>
          </w:p>
        </w:tc>
        <w:tc>
          <w:tcPr>
            <w:tcW w:w="1139" w:type="dxa"/>
          </w:tcPr>
          <w:p w14:paraId="361AFE7B" w14:textId="2D8061CC" w:rsidR="003D0D2F" w:rsidRDefault="004F7346" w:rsidP="0081434F">
            <w:r>
              <w:t>0.072869</w:t>
            </w:r>
          </w:p>
        </w:tc>
        <w:tc>
          <w:tcPr>
            <w:tcW w:w="1177" w:type="dxa"/>
          </w:tcPr>
          <w:p w14:paraId="44A18EBF" w14:textId="585B5874" w:rsidR="003D0D2F" w:rsidRDefault="004F7346" w:rsidP="0081434F">
            <w:r>
              <w:t>0.06989</w:t>
            </w:r>
          </w:p>
        </w:tc>
        <w:tc>
          <w:tcPr>
            <w:tcW w:w="2086" w:type="dxa"/>
          </w:tcPr>
          <w:p w14:paraId="04EE1BF8" w14:textId="4C2621F1" w:rsidR="003D0D2F" w:rsidRDefault="004F7346" w:rsidP="0081434F">
            <w:r>
              <w:t>10</w:t>
            </w:r>
          </w:p>
        </w:tc>
        <w:tc>
          <w:tcPr>
            <w:tcW w:w="1250" w:type="dxa"/>
          </w:tcPr>
          <w:p w14:paraId="3DB39FC2" w14:textId="63324A6A" w:rsidR="003D0D2F" w:rsidRDefault="004F7346" w:rsidP="0081434F">
            <w:r>
              <w:t>0.0011649</w:t>
            </w:r>
          </w:p>
        </w:tc>
        <w:tc>
          <w:tcPr>
            <w:tcW w:w="1632" w:type="dxa"/>
          </w:tcPr>
          <w:p w14:paraId="2F04A4D4" w14:textId="097EB29B" w:rsidR="003D0D2F" w:rsidRDefault="004F7346" w:rsidP="0081434F">
            <w:r>
              <w:t>1</w:t>
            </w:r>
          </w:p>
        </w:tc>
      </w:tr>
      <w:tr w:rsidR="003D0D2F" w14:paraId="4BCD9E8F" w14:textId="77777777" w:rsidTr="004F7346">
        <w:tc>
          <w:tcPr>
            <w:tcW w:w="706" w:type="dxa"/>
          </w:tcPr>
          <w:p w14:paraId="49DE17C7" w14:textId="47FD9E65" w:rsidR="003D0D2F" w:rsidRDefault="003D0D2F" w:rsidP="0081434F">
            <w:r>
              <w:t>6</w:t>
            </w:r>
          </w:p>
        </w:tc>
        <w:tc>
          <w:tcPr>
            <w:tcW w:w="1139" w:type="dxa"/>
          </w:tcPr>
          <w:p w14:paraId="705B3F2A" w14:textId="4B4A5997" w:rsidR="003D0D2F" w:rsidRDefault="004F7346" w:rsidP="0081434F">
            <w:r>
              <w:t>0.071952</w:t>
            </w:r>
          </w:p>
        </w:tc>
        <w:tc>
          <w:tcPr>
            <w:tcW w:w="1177" w:type="dxa"/>
          </w:tcPr>
          <w:p w14:paraId="77932817" w14:textId="635E2BDC" w:rsidR="003D0D2F" w:rsidRDefault="004F7346" w:rsidP="0081434F">
            <w:r>
              <w:t>0.06989</w:t>
            </w:r>
          </w:p>
        </w:tc>
        <w:tc>
          <w:tcPr>
            <w:tcW w:w="2086" w:type="dxa"/>
          </w:tcPr>
          <w:p w14:paraId="6375E188" w14:textId="6B778CFD" w:rsidR="003D0D2F" w:rsidRDefault="004F7346" w:rsidP="0081434F">
            <w:r>
              <w:t>11</w:t>
            </w:r>
          </w:p>
        </w:tc>
        <w:tc>
          <w:tcPr>
            <w:tcW w:w="1250" w:type="dxa"/>
          </w:tcPr>
          <w:p w14:paraId="3C59FCE4" w14:textId="1EEED4A8" w:rsidR="003D0D2F" w:rsidRDefault="004F7346" w:rsidP="0081434F">
            <w:r>
              <w:t>0.93762</w:t>
            </w:r>
          </w:p>
        </w:tc>
        <w:tc>
          <w:tcPr>
            <w:tcW w:w="1632" w:type="dxa"/>
          </w:tcPr>
          <w:p w14:paraId="6347928A" w14:textId="5C969636" w:rsidR="003D0D2F" w:rsidRDefault="004F7346" w:rsidP="0081434F">
            <w:r>
              <w:t>5</w:t>
            </w:r>
          </w:p>
        </w:tc>
      </w:tr>
      <w:tr w:rsidR="003D0D2F" w14:paraId="710857ED" w14:textId="77777777" w:rsidTr="004F7346">
        <w:tc>
          <w:tcPr>
            <w:tcW w:w="706" w:type="dxa"/>
          </w:tcPr>
          <w:p w14:paraId="2A48B967" w14:textId="67B257BD" w:rsidR="003D0D2F" w:rsidRDefault="003D0D2F" w:rsidP="0081434F">
            <w:r>
              <w:t>7</w:t>
            </w:r>
          </w:p>
        </w:tc>
        <w:tc>
          <w:tcPr>
            <w:tcW w:w="1139" w:type="dxa"/>
          </w:tcPr>
          <w:p w14:paraId="118B3F88" w14:textId="7123C759" w:rsidR="003D0D2F" w:rsidRDefault="004F7346" w:rsidP="0081434F">
            <w:r>
              <w:t>0.07264</w:t>
            </w:r>
          </w:p>
        </w:tc>
        <w:tc>
          <w:tcPr>
            <w:tcW w:w="1177" w:type="dxa"/>
          </w:tcPr>
          <w:p w14:paraId="2610FFFA" w14:textId="769D36B3" w:rsidR="003D0D2F" w:rsidRDefault="004F7346" w:rsidP="0081434F">
            <w:r>
              <w:t>0.06989</w:t>
            </w:r>
          </w:p>
        </w:tc>
        <w:tc>
          <w:tcPr>
            <w:tcW w:w="2086" w:type="dxa"/>
          </w:tcPr>
          <w:p w14:paraId="7538DCCE" w14:textId="5E691363" w:rsidR="003D0D2F" w:rsidRDefault="004F7346" w:rsidP="0081434F">
            <w:r>
              <w:t>14</w:t>
            </w:r>
          </w:p>
        </w:tc>
        <w:tc>
          <w:tcPr>
            <w:tcW w:w="1250" w:type="dxa"/>
          </w:tcPr>
          <w:p w14:paraId="217BB383" w14:textId="6119279D" w:rsidR="003D0D2F" w:rsidRDefault="004F7346" w:rsidP="0081434F">
            <w:r>
              <w:t>0.98981</w:t>
            </w:r>
          </w:p>
        </w:tc>
        <w:tc>
          <w:tcPr>
            <w:tcW w:w="1632" w:type="dxa"/>
          </w:tcPr>
          <w:p w14:paraId="21A278FD" w14:textId="180D6E69" w:rsidR="003D0D2F" w:rsidRDefault="004F7346" w:rsidP="0081434F">
            <w:r>
              <w:t>1</w:t>
            </w:r>
          </w:p>
        </w:tc>
      </w:tr>
      <w:tr w:rsidR="003D0D2F" w14:paraId="580970A3" w14:textId="77777777" w:rsidTr="004F7346">
        <w:tc>
          <w:tcPr>
            <w:tcW w:w="706" w:type="dxa"/>
          </w:tcPr>
          <w:p w14:paraId="68220D04" w14:textId="74CE4B0E" w:rsidR="003D0D2F" w:rsidRDefault="003D0D2F" w:rsidP="0081434F">
            <w:r>
              <w:t>8</w:t>
            </w:r>
          </w:p>
        </w:tc>
        <w:tc>
          <w:tcPr>
            <w:tcW w:w="1139" w:type="dxa"/>
          </w:tcPr>
          <w:p w14:paraId="0A13EBE2" w14:textId="1A4DCD6D" w:rsidR="003D0D2F" w:rsidRDefault="004F7346" w:rsidP="0081434F">
            <w:r>
              <w:t>0.065765</w:t>
            </w:r>
          </w:p>
        </w:tc>
        <w:tc>
          <w:tcPr>
            <w:tcW w:w="1177" w:type="dxa"/>
          </w:tcPr>
          <w:p w14:paraId="394CF885" w14:textId="0E4D748F" w:rsidR="003D0D2F" w:rsidRDefault="004F7346" w:rsidP="0081434F">
            <w:r>
              <w:t>0.065765</w:t>
            </w:r>
          </w:p>
        </w:tc>
        <w:tc>
          <w:tcPr>
            <w:tcW w:w="2086" w:type="dxa"/>
          </w:tcPr>
          <w:p w14:paraId="58E6E1BA" w14:textId="480FDC44" w:rsidR="003D0D2F" w:rsidRDefault="004F7346" w:rsidP="0081434F">
            <w:r>
              <w:t>498</w:t>
            </w:r>
          </w:p>
        </w:tc>
        <w:tc>
          <w:tcPr>
            <w:tcW w:w="1250" w:type="dxa"/>
          </w:tcPr>
          <w:p w14:paraId="2C6E8D7D" w14:textId="6C8976E8" w:rsidR="003D0D2F" w:rsidRDefault="004F7346" w:rsidP="0081434F">
            <w:r>
              <w:t>0.059979</w:t>
            </w:r>
          </w:p>
        </w:tc>
        <w:tc>
          <w:tcPr>
            <w:tcW w:w="1632" w:type="dxa"/>
          </w:tcPr>
          <w:p w14:paraId="2836C3FC" w14:textId="70A39F69" w:rsidR="003D0D2F" w:rsidRDefault="004F7346" w:rsidP="0081434F">
            <w:r>
              <w:t>3</w:t>
            </w:r>
          </w:p>
        </w:tc>
      </w:tr>
      <w:tr w:rsidR="003D0D2F" w14:paraId="5BF127B4" w14:textId="77777777" w:rsidTr="004F7346">
        <w:tc>
          <w:tcPr>
            <w:tcW w:w="706" w:type="dxa"/>
          </w:tcPr>
          <w:p w14:paraId="046DAB7B" w14:textId="2647B524" w:rsidR="003D0D2F" w:rsidRDefault="003D0D2F" w:rsidP="0081434F">
            <w:r>
              <w:t>9</w:t>
            </w:r>
          </w:p>
        </w:tc>
        <w:tc>
          <w:tcPr>
            <w:tcW w:w="1139" w:type="dxa"/>
          </w:tcPr>
          <w:p w14:paraId="1819927A" w14:textId="577F5D3C" w:rsidR="003D0D2F" w:rsidRDefault="004F7346" w:rsidP="0081434F">
            <w:r>
              <w:t>0.071036</w:t>
            </w:r>
          </w:p>
        </w:tc>
        <w:tc>
          <w:tcPr>
            <w:tcW w:w="1177" w:type="dxa"/>
          </w:tcPr>
          <w:p w14:paraId="28151F46" w14:textId="154E4F95" w:rsidR="003D0D2F" w:rsidRDefault="004F7346" w:rsidP="0081434F">
            <w:r>
              <w:t>0.065765</w:t>
            </w:r>
          </w:p>
        </w:tc>
        <w:tc>
          <w:tcPr>
            <w:tcW w:w="2086" w:type="dxa"/>
          </w:tcPr>
          <w:p w14:paraId="4D5D88CF" w14:textId="2A8CB765" w:rsidR="003D0D2F" w:rsidRDefault="004F7346" w:rsidP="0081434F">
            <w:r>
              <w:t>486</w:t>
            </w:r>
          </w:p>
        </w:tc>
        <w:tc>
          <w:tcPr>
            <w:tcW w:w="1250" w:type="dxa"/>
          </w:tcPr>
          <w:p w14:paraId="185658E0" w14:textId="46E99380" w:rsidR="003D0D2F" w:rsidRDefault="004F7346" w:rsidP="0081434F">
            <w:r>
              <w:t>0.431</w:t>
            </w:r>
          </w:p>
        </w:tc>
        <w:tc>
          <w:tcPr>
            <w:tcW w:w="1632" w:type="dxa"/>
          </w:tcPr>
          <w:p w14:paraId="439C3D86" w14:textId="09CC7C15" w:rsidR="003D0D2F" w:rsidRDefault="004F7346" w:rsidP="0081434F">
            <w:r>
              <w:t>9</w:t>
            </w:r>
          </w:p>
        </w:tc>
      </w:tr>
      <w:tr w:rsidR="003D0D2F" w14:paraId="0321AB67" w14:textId="77777777" w:rsidTr="004F7346">
        <w:tc>
          <w:tcPr>
            <w:tcW w:w="706" w:type="dxa"/>
          </w:tcPr>
          <w:p w14:paraId="4D8CFF0E" w14:textId="2CF04EB4" w:rsidR="003D0D2F" w:rsidRDefault="003D0D2F" w:rsidP="0081434F">
            <w:r>
              <w:t>10</w:t>
            </w:r>
          </w:p>
        </w:tc>
        <w:tc>
          <w:tcPr>
            <w:tcW w:w="1139" w:type="dxa"/>
          </w:tcPr>
          <w:p w14:paraId="634544FE" w14:textId="4789A2C5" w:rsidR="003D0D2F" w:rsidRDefault="004F7346" w:rsidP="0081434F">
            <w:r>
              <w:t>0.066682</w:t>
            </w:r>
          </w:p>
        </w:tc>
        <w:tc>
          <w:tcPr>
            <w:tcW w:w="1177" w:type="dxa"/>
          </w:tcPr>
          <w:p w14:paraId="7374BCFB" w14:textId="233B3200" w:rsidR="003D0D2F" w:rsidRDefault="004F7346" w:rsidP="0081434F">
            <w:r>
              <w:t>0.065765</w:t>
            </w:r>
          </w:p>
        </w:tc>
        <w:tc>
          <w:tcPr>
            <w:tcW w:w="2086" w:type="dxa"/>
          </w:tcPr>
          <w:p w14:paraId="6082DAEC" w14:textId="51FF22FA" w:rsidR="003D0D2F" w:rsidRDefault="004F7346" w:rsidP="0081434F">
            <w:r>
              <w:t>499</w:t>
            </w:r>
          </w:p>
        </w:tc>
        <w:tc>
          <w:tcPr>
            <w:tcW w:w="1250" w:type="dxa"/>
          </w:tcPr>
          <w:p w14:paraId="17158599" w14:textId="3A6BD72B" w:rsidR="003D0D2F" w:rsidRDefault="004F7346" w:rsidP="0081434F">
            <w:r>
              <w:t>0.076129</w:t>
            </w:r>
          </w:p>
        </w:tc>
        <w:tc>
          <w:tcPr>
            <w:tcW w:w="1632" w:type="dxa"/>
          </w:tcPr>
          <w:p w14:paraId="2FB30DB5" w14:textId="562A7106" w:rsidR="003D0D2F" w:rsidRDefault="004F7346" w:rsidP="0081434F">
            <w:r>
              <w:t>3</w:t>
            </w:r>
          </w:p>
        </w:tc>
      </w:tr>
      <w:tr w:rsidR="003D0D2F" w14:paraId="039065B5" w14:textId="77777777" w:rsidTr="004F7346">
        <w:tc>
          <w:tcPr>
            <w:tcW w:w="706" w:type="dxa"/>
          </w:tcPr>
          <w:p w14:paraId="3DB94F4E" w14:textId="44DADCD9" w:rsidR="003D0D2F" w:rsidRDefault="003D0D2F" w:rsidP="0081434F">
            <w:r>
              <w:t>11</w:t>
            </w:r>
          </w:p>
        </w:tc>
        <w:tc>
          <w:tcPr>
            <w:tcW w:w="1139" w:type="dxa"/>
          </w:tcPr>
          <w:p w14:paraId="50067C1B" w14:textId="7157987E" w:rsidR="003D0D2F" w:rsidRDefault="004F7346" w:rsidP="0081434F">
            <w:r>
              <w:t>0.068515</w:t>
            </w:r>
          </w:p>
        </w:tc>
        <w:tc>
          <w:tcPr>
            <w:tcW w:w="1177" w:type="dxa"/>
          </w:tcPr>
          <w:p w14:paraId="23D3F9AB" w14:textId="16F2BF8D" w:rsidR="003D0D2F" w:rsidRDefault="004F7346" w:rsidP="0081434F">
            <w:r>
              <w:t>0.065765</w:t>
            </w:r>
          </w:p>
        </w:tc>
        <w:tc>
          <w:tcPr>
            <w:tcW w:w="2086" w:type="dxa"/>
          </w:tcPr>
          <w:p w14:paraId="161DD124" w14:textId="5AE40E24" w:rsidR="003D0D2F" w:rsidRDefault="004F7346" w:rsidP="0081434F">
            <w:r>
              <w:t>500</w:t>
            </w:r>
          </w:p>
        </w:tc>
        <w:tc>
          <w:tcPr>
            <w:tcW w:w="1250" w:type="dxa"/>
          </w:tcPr>
          <w:p w14:paraId="10ED1884" w14:textId="6233F879" w:rsidR="003D0D2F" w:rsidRDefault="004F7346" w:rsidP="0081434F">
            <w:r>
              <w:t>0.24186</w:t>
            </w:r>
          </w:p>
        </w:tc>
        <w:tc>
          <w:tcPr>
            <w:tcW w:w="1632" w:type="dxa"/>
          </w:tcPr>
          <w:p w14:paraId="72D22989" w14:textId="7ED020E8" w:rsidR="003D0D2F" w:rsidRDefault="004F7346" w:rsidP="0081434F">
            <w:r>
              <w:t>3</w:t>
            </w:r>
          </w:p>
        </w:tc>
      </w:tr>
      <w:tr w:rsidR="003D0D2F" w14:paraId="562F52A2" w14:textId="77777777" w:rsidTr="004F7346">
        <w:tc>
          <w:tcPr>
            <w:tcW w:w="706" w:type="dxa"/>
          </w:tcPr>
          <w:p w14:paraId="559A8AAC" w14:textId="00316AA4" w:rsidR="003D0D2F" w:rsidRDefault="003D0D2F" w:rsidP="0081434F">
            <w:r>
              <w:t>12</w:t>
            </w:r>
          </w:p>
        </w:tc>
        <w:tc>
          <w:tcPr>
            <w:tcW w:w="1139" w:type="dxa"/>
          </w:tcPr>
          <w:p w14:paraId="7A7280CB" w14:textId="0206B1F2" w:rsidR="003D0D2F" w:rsidRDefault="004F7346" w:rsidP="0081434F">
            <w:r>
              <w:t>0.064849</w:t>
            </w:r>
          </w:p>
        </w:tc>
        <w:tc>
          <w:tcPr>
            <w:tcW w:w="1177" w:type="dxa"/>
          </w:tcPr>
          <w:p w14:paraId="15C3DA31" w14:textId="21070092" w:rsidR="003D0D2F" w:rsidRDefault="004F7346" w:rsidP="0081434F">
            <w:r>
              <w:t>0.064849</w:t>
            </w:r>
          </w:p>
        </w:tc>
        <w:tc>
          <w:tcPr>
            <w:tcW w:w="2086" w:type="dxa"/>
          </w:tcPr>
          <w:p w14:paraId="1596599A" w14:textId="0711C1A9" w:rsidR="003D0D2F" w:rsidRDefault="004F7346" w:rsidP="0081434F">
            <w:r>
              <w:t>490</w:t>
            </w:r>
          </w:p>
        </w:tc>
        <w:tc>
          <w:tcPr>
            <w:tcW w:w="1250" w:type="dxa"/>
          </w:tcPr>
          <w:p w14:paraId="43F82D94" w14:textId="3CCECB63" w:rsidR="003D0D2F" w:rsidRDefault="004F7346" w:rsidP="0081434F">
            <w:r>
              <w:t>0.049555</w:t>
            </w:r>
          </w:p>
        </w:tc>
        <w:tc>
          <w:tcPr>
            <w:tcW w:w="1632" w:type="dxa"/>
          </w:tcPr>
          <w:p w14:paraId="22F96F4B" w14:textId="645D5ACC" w:rsidR="003D0D2F" w:rsidRDefault="004F7346" w:rsidP="0081434F">
            <w:r>
              <w:t>3</w:t>
            </w:r>
          </w:p>
        </w:tc>
      </w:tr>
      <w:tr w:rsidR="003D0D2F" w14:paraId="6570158A" w14:textId="77777777" w:rsidTr="004F7346">
        <w:tc>
          <w:tcPr>
            <w:tcW w:w="706" w:type="dxa"/>
          </w:tcPr>
          <w:p w14:paraId="7081E824" w14:textId="38C1A94B" w:rsidR="003D0D2F" w:rsidRDefault="003D0D2F" w:rsidP="0081434F">
            <w:r>
              <w:t>13</w:t>
            </w:r>
          </w:p>
        </w:tc>
        <w:tc>
          <w:tcPr>
            <w:tcW w:w="1139" w:type="dxa"/>
          </w:tcPr>
          <w:p w14:paraId="7FCF6E8F" w14:textId="55C3AF7C" w:rsidR="003D0D2F" w:rsidRDefault="004F7346" w:rsidP="0081434F">
            <w:r>
              <w:t>0.065995</w:t>
            </w:r>
          </w:p>
        </w:tc>
        <w:tc>
          <w:tcPr>
            <w:tcW w:w="1177" w:type="dxa"/>
          </w:tcPr>
          <w:p w14:paraId="53D1722A" w14:textId="3D5BD120" w:rsidR="003D0D2F" w:rsidRDefault="004F7346" w:rsidP="0081434F">
            <w:r>
              <w:t>0.064849</w:t>
            </w:r>
          </w:p>
        </w:tc>
        <w:tc>
          <w:tcPr>
            <w:tcW w:w="2086" w:type="dxa"/>
          </w:tcPr>
          <w:p w14:paraId="251585A8" w14:textId="005B488B" w:rsidR="003D0D2F" w:rsidRDefault="004F7346" w:rsidP="0081434F">
            <w:r>
              <w:t>374</w:t>
            </w:r>
          </w:p>
        </w:tc>
        <w:tc>
          <w:tcPr>
            <w:tcW w:w="1250" w:type="dxa"/>
          </w:tcPr>
          <w:p w14:paraId="45B5540D" w14:textId="4A5CC945" w:rsidR="003D0D2F" w:rsidRDefault="004F7346" w:rsidP="0081434F">
            <w:r>
              <w:t>0.0033918</w:t>
            </w:r>
          </w:p>
        </w:tc>
        <w:tc>
          <w:tcPr>
            <w:tcW w:w="1632" w:type="dxa"/>
          </w:tcPr>
          <w:p w14:paraId="58663E47" w14:textId="64A23B13" w:rsidR="003D0D2F" w:rsidRDefault="004F7346" w:rsidP="0081434F">
            <w:r>
              <w:t>6</w:t>
            </w:r>
          </w:p>
        </w:tc>
      </w:tr>
      <w:tr w:rsidR="003D0D2F" w14:paraId="5882864A" w14:textId="77777777" w:rsidTr="004F7346">
        <w:tc>
          <w:tcPr>
            <w:tcW w:w="706" w:type="dxa"/>
          </w:tcPr>
          <w:p w14:paraId="17F7309E" w14:textId="2701372B" w:rsidR="003D0D2F" w:rsidRDefault="003D0D2F" w:rsidP="0081434F">
            <w:r>
              <w:t>14</w:t>
            </w:r>
          </w:p>
        </w:tc>
        <w:tc>
          <w:tcPr>
            <w:tcW w:w="1139" w:type="dxa"/>
          </w:tcPr>
          <w:p w14:paraId="7EF8BE39" w14:textId="393F271F" w:rsidR="003D0D2F" w:rsidRDefault="004F7346" w:rsidP="0081434F">
            <w:r>
              <w:t>0.065995</w:t>
            </w:r>
          </w:p>
        </w:tc>
        <w:tc>
          <w:tcPr>
            <w:tcW w:w="1177" w:type="dxa"/>
          </w:tcPr>
          <w:p w14:paraId="27A68526" w14:textId="7C3C5B61" w:rsidR="003D0D2F" w:rsidRDefault="004F7346" w:rsidP="0081434F">
            <w:r>
              <w:t>0.064849</w:t>
            </w:r>
          </w:p>
        </w:tc>
        <w:tc>
          <w:tcPr>
            <w:tcW w:w="2086" w:type="dxa"/>
          </w:tcPr>
          <w:p w14:paraId="3A4ECC29" w14:textId="3859F688" w:rsidR="003D0D2F" w:rsidRDefault="00EB58A3" w:rsidP="0081434F">
            <w:r>
              <w:t>452</w:t>
            </w:r>
          </w:p>
        </w:tc>
        <w:tc>
          <w:tcPr>
            <w:tcW w:w="1250" w:type="dxa"/>
          </w:tcPr>
          <w:p w14:paraId="7BFB1410" w14:textId="1B48534E" w:rsidR="003D0D2F" w:rsidRDefault="00EB58A3" w:rsidP="0081434F">
            <w:r>
              <w:t>0.013234</w:t>
            </w:r>
          </w:p>
        </w:tc>
        <w:tc>
          <w:tcPr>
            <w:tcW w:w="1632" w:type="dxa"/>
          </w:tcPr>
          <w:p w14:paraId="6A3D9B7A" w14:textId="40B094ED" w:rsidR="003D0D2F" w:rsidRDefault="00EB58A3" w:rsidP="0081434F">
            <w:r>
              <w:t>4</w:t>
            </w:r>
          </w:p>
        </w:tc>
      </w:tr>
      <w:tr w:rsidR="003D0D2F" w14:paraId="4C24AA32" w14:textId="77777777" w:rsidTr="004F7346">
        <w:tc>
          <w:tcPr>
            <w:tcW w:w="706" w:type="dxa"/>
          </w:tcPr>
          <w:p w14:paraId="22669F19" w14:textId="5A8788EC" w:rsidR="003D0D2F" w:rsidRDefault="003D0D2F" w:rsidP="0081434F">
            <w:r>
              <w:t>15</w:t>
            </w:r>
          </w:p>
        </w:tc>
        <w:tc>
          <w:tcPr>
            <w:tcW w:w="1139" w:type="dxa"/>
          </w:tcPr>
          <w:p w14:paraId="4BFCD295" w14:textId="7085F116" w:rsidR="003D0D2F" w:rsidRDefault="00EB58A3" w:rsidP="0081434F">
            <w:r>
              <w:t>0.067828</w:t>
            </w:r>
          </w:p>
        </w:tc>
        <w:tc>
          <w:tcPr>
            <w:tcW w:w="1177" w:type="dxa"/>
          </w:tcPr>
          <w:p w14:paraId="3D276E3A" w14:textId="406399FA" w:rsidR="003D0D2F" w:rsidRDefault="00EB58A3" w:rsidP="0081434F">
            <w:r>
              <w:t>0.064849</w:t>
            </w:r>
          </w:p>
        </w:tc>
        <w:tc>
          <w:tcPr>
            <w:tcW w:w="2086" w:type="dxa"/>
          </w:tcPr>
          <w:p w14:paraId="2CBC8794" w14:textId="33CB3B2B" w:rsidR="003D0D2F" w:rsidRDefault="00EB58A3" w:rsidP="0081434F">
            <w:r>
              <w:t>17</w:t>
            </w:r>
          </w:p>
        </w:tc>
        <w:tc>
          <w:tcPr>
            <w:tcW w:w="1250" w:type="dxa"/>
          </w:tcPr>
          <w:p w14:paraId="57AA10CE" w14:textId="75BBC96B" w:rsidR="003D0D2F" w:rsidRDefault="00EB58A3" w:rsidP="0081434F">
            <w:r>
              <w:t>0.015687</w:t>
            </w:r>
          </w:p>
        </w:tc>
        <w:tc>
          <w:tcPr>
            <w:tcW w:w="1632" w:type="dxa"/>
          </w:tcPr>
          <w:p w14:paraId="32539916" w14:textId="402B0B00" w:rsidR="003D0D2F" w:rsidRDefault="00EB58A3" w:rsidP="0081434F">
            <w:r>
              <w:t>4</w:t>
            </w:r>
          </w:p>
        </w:tc>
      </w:tr>
      <w:tr w:rsidR="003D0D2F" w14:paraId="6D45B543" w14:textId="77777777" w:rsidTr="004F7346">
        <w:tc>
          <w:tcPr>
            <w:tcW w:w="706" w:type="dxa"/>
          </w:tcPr>
          <w:p w14:paraId="35A22BC3" w14:textId="3F12E28A" w:rsidR="003D0D2F" w:rsidRDefault="003D0D2F" w:rsidP="0081434F">
            <w:r>
              <w:t>16</w:t>
            </w:r>
          </w:p>
        </w:tc>
        <w:tc>
          <w:tcPr>
            <w:tcW w:w="1139" w:type="dxa"/>
          </w:tcPr>
          <w:p w14:paraId="223CBCC0" w14:textId="307381A9" w:rsidR="003D0D2F" w:rsidRDefault="00EB58A3" w:rsidP="0081434F">
            <w:r>
              <w:t>0.066224</w:t>
            </w:r>
          </w:p>
        </w:tc>
        <w:tc>
          <w:tcPr>
            <w:tcW w:w="1177" w:type="dxa"/>
          </w:tcPr>
          <w:p w14:paraId="0F21C5AE" w14:textId="4297CF17" w:rsidR="003D0D2F" w:rsidRDefault="00EB58A3" w:rsidP="0081434F">
            <w:r>
              <w:t>0.064849</w:t>
            </w:r>
          </w:p>
        </w:tc>
        <w:tc>
          <w:tcPr>
            <w:tcW w:w="2086" w:type="dxa"/>
          </w:tcPr>
          <w:p w14:paraId="1DA952F8" w14:textId="4482A57D" w:rsidR="003D0D2F" w:rsidRDefault="00EB58A3" w:rsidP="0081434F">
            <w:r>
              <w:t>467</w:t>
            </w:r>
          </w:p>
        </w:tc>
        <w:tc>
          <w:tcPr>
            <w:tcW w:w="1250" w:type="dxa"/>
          </w:tcPr>
          <w:p w14:paraId="03E0B4C3" w14:textId="4C48CC59" w:rsidR="003D0D2F" w:rsidRDefault="00EB58A3" w:rsidP="0081434F">
            <w:r>
              <w:t>0.0011177</w:t>
            </w:r>
          </w:p>
        </w:tc>
        <w:tc>
          <w:tcPr>
            <w:tcW w:w="1632" w:type="dxa"/>
          </w:tcPr>
          <w:p w14:paraId="5E8346F3" w14:textId="1FD46161" w:rsidR="003D0D2F" w:rsidRDefault="00EB58A3" w:rsidP="0081434F">
            <w:r>
              <w:t>4</w:t>
            </w:r>
          </w:p>
        </w:tc>
      </w:tr>
      <w:tr w:rsidR="003D0D2F" w14:paraId="1E60B54D" w14:textId="77777777" w:rsidTr="004F7346">
        <w:tc>
          <w:tcPr>
            <w:tcW w:w="706" w:type="dxa"/>
          </w:tcPr>
          <w:p w14:paraId="3A900E8D" w14:textId="5FD00ACF" w:rsidR="003D0D2F" w:rsidRDefault="003D0D2F" w:rsidP="0081434F">
            <w:r>
              <w:t>17</w:t>
            </w:r>
          </w:p>
        </w:tc>
        <w:tc>
          <w:tcPr>
            <w:tcW w:w="1139" w:type="dxa"/>
          </w:tcPr>
          <w:p w14:paraId="49D81BF3" w14:textId="2DEB77B8" w:rsidR="003D0D2F" w:rsidRDefault="00EB58A3" w:rsidP="00EB58A3">
            <w:pPr>
              <w:tabs>
                <w:tab w:val="left" w:pos="779"/>
              </w:tabs>
            </w:pPr>
            <w:r>
              <w:t>0.065995</w:t>
            </w:r>
          </w:p>
        </w:tc>
        <w:tc>
          <w:tcPr>
            <w:tcW w:w="1177" w:type="dxa"/>
          </w:tcPr>
          <w:p w14:paraId="02B50F39" w14:textId="2D302E1E" w:rsidR="003D0D2F" w:rsidRDefault="00EB58A3" w:rsidP="0081434F">
            <w:r>
              <w:t>0.064849</w:t>
            </w:r>
          </w:p>
        </w:tc>
        <w:tc>
          <w:tcPr>
            <w:tcW w:w="2086" w:type="dxa"/>
          </w:tcPr>
          <w:p w14:paraId="7715BE4B" w14:textId="2B463070" w:rsidR="003D0D2F" w:rsidRDefault="00EB58A3" w:rsidP="0081434F">
            <w:r>
              <w:t>491</w:t>
            </w:r>
          </w:p>
        </w:tc>
        <w:tc>
          <w:tcPr>
            <w:tcW w:w="1250" w:type="dxa"/>
          </w:tcPr>
          <w:p w14:paraId="1832331E" w14:textId="7B6B3A69" w:rsidR="003D0D2F" w:rsidRDefault="00EB58A3" w:rsidP="0081434F">
            <w:r>
              <w:t>0.009193</w:t>
            </w:r>
          </w:p>
        </w:tc>
        <w:tc>
          <w:tcPr>
            <w:tcW w:w="1632" w:type="dxa"/>
          </w:tcPr>
          <w:p w14:paraId="58DFD7A5" w14:textId="5BACC3EE" w:rsidR="003D0D2F" w:rsidRDefault="00EB58A3" w:rsidP="0081434F">
            <w:r>
              <w:t>4</w:t>
            </w:r>
          </w:p>
        </w:tc>
      </w:tr>
      <w:tr w:rsidR="003D0D2F" w14:paraId="5F6B889D" w14:textId="77777777" w:rsidTr="004F7346">
        <w:tc>
          <w:tcPr>
            <w:tcW w:w="706" w:type="dxa"/>
          </w:tcPr>
          <w:p w14:paraId="7F181513" w14:textId="4713F44F" w:rsidR="003D0D2F" w:rsidRDefault="003D0D2F" w:rsidP="0081434F">
            <w:r>
              <w:t>18</w:t>
            </w:r>
          </w:p>
        </w:tc>
        <w:tc>
          <w:tcPr>
            <w:tcW w:w="1139" w:type="dxa"/>
          </w:tcPr>
          <w:p w14:paraId="04642727" w14:textId="16AE3F28" w:rsidR="003D0D2F" w:rsidRDefault="00EB58A3" w:rsidP="0081434F">
            <w:r>
              <w:t>0.065078</w:t>
            </w:r>
          </w:p>
        </w:tc>
        <w:tc>
          <w:tcPr>
            <w:tcW w:w="1177" w:type="dxa"/>
          </w:tcPr>
          <w:p w14:paraId="113EA916" w14:textId="53542977" w:rsidR="003D0D2F" w:rsidRDefault="00EB58A3" w:rsidP="0081434F">
            <w:r>
              <w:t>0.064849</w:t>
            </w:r>
          </w:p>
        </w:tc>
        <w:tc>
          <w:tcPr>
            <w:tcW w:w="2086" w:type="dxa"/>
          </w:tcPr>
          <w:p w14:paraId="2BE96106" w14:textId="053EE80E" w:rsidR="003D0D2F" w:rsidRDefault="00EB58A3" w:rsidP="0081434F">
            <w:r>
              <w:t>489</w:t>
            </w:r>
          </w:p>
        </w:tc>
        <w:tc>
          <w:tcPr>
            <w:tcW w:w="1250" w:type="dxa"/>
          </w:tcPr>
          <w:p w14:paraId="333BE737" w14:textId="0EEA97C6" w:rsidR="003D0D2F" w:rsidRDefault="00EB58A3" w:rsidP="0081434F">
            <w:r>
              <w:t>0.0039411</w:t>
            </w:r>
          </w:p>
        </w:tc>
        <w:tc>
          <w:tcPr>
            <w:tcW w:w="1632" w:type="dxa"/>
          </w:tcPr>
          <w:p w14:paraId="1C220020" w14:textId="283CB40C" w:rsidR="003D0D2F" w:rsidRDefault="00EB58A3" w:rsidP="0081434F">
            <w:r>
              <w:t>3</w:t>
            </w:r>
          </w:p>
        </w:tc>
      </w:tr>
      <w:tr w:rsidR="003D0D2F" w14:paraId="7E4A0DFD" w14:textId="77777777" w:rsidTr="004F7346">
        <w:tc>
          <w:tcPr>
            <w:tcW w:w="706" w:type="dxa"/>
          </w:tcPr>
          <w:p w14:paraId="3B64E9B2" w14:textId="354F898D" w:rsidR="003D0D2F" w:rsidRDefault="003D0D2F" w:rsidP="0081434F">
            <w:r>
              <w:t>19</w:t>
            </w:r>
          </w:p>
        </w:tc>
        <w:tc>
          <w:tcPr>
            <w:tcW w:w="1139" w:type="dxa"/>
          </w:tcPr>
          <w:p w14:paraId="4BDCD0DC" w14:textId="5DDF3594" w:rsidR="003D0D2F" w:rsidRDefault="00EB58A3" w:rsidP="0081434F">
            <w:r>
              <w:t>0.065307</w:t>
            </w:r>
          </w:p>
        </w:tc>
        <w:tc>
          <w:tcPr>
            <w:tcW w:w="1177" w:type="dxa"/>
          </w:tcPr>
          <w:p w14:paraId="714560C9" w14:textId="5C2EB195" w:rsidR="003D0D2F" w:rsidRDefault="00EB58A3" w:rsidP="0081434F">
            <w:r>
              <w:t>0.064849</w:t>
            </w:r>
          </w:p>
        </w:tc>
        <w:tc>
          <w:tcPr>
            <w:tcW w:w="2086" w:type="dxa"/>
          </w:tcPr>
          <w:p w14:paraId="0D9EE932" w14:textId="7A1D980B" w:rsidR="003D0D2F" w:rsidRDefault="00EB58A3" w:rsidP="0081434F">
            <w:r>
              <w:t>498</w:t>
            </w:r>
          </w:p>
        </w:tc>
        <w:tc>
          <w:tcPr>
            <w:tcW w:w="1250" w:type="dxa"/>
          </w:tcPr>
          <w:p w14:paraId="2464E57A" w14:textId="63FA0FF7" w:rsidR="003D0D2F" w:rsidRDefault="00EB58A3" w:rsidP="0081434F">
            <w:r>
              <w:t>0.007007</w:t>
            </w:r>
          </w:p>
        </w:tc>
        <w:tc>
          <w:tcPr>
            <w:tcW w:w="1632" w:type="dxa"/>
          </w:tcPr>
          <w:p w14:paraId="4DC449A5" w14:textId="3BD3F080" w:rsidR="003D0D2F" w:rsidRDefault="00EB58A3" w:rsidP="0081434F">
            <w:r>
              <w:t>3</w:t>
            </w:r>
          </w:p>
        </w:tc>
      </w:tr>
      <w:tr w:rsidR="003D0D2F" w14:paraId="493A1A39" w14:textId="77777777" w:rsidTr="004F7346">
        <w:tc>
          <w:tcPr>
            <w:tcW w:w="706" w:type="dxa"/>
          </w:tcPr>
          <w:p w14:paraId="7A0794F3" w14:textId="4D4C4B75" w:rsidR="003D0D2F" w:rsidRDefault="003D0D2F" w:rsidP="0081434F">
            <w:r>
              <w:t>20</w:t>
            </w:r>
          </w:p>
        </w:tc>
        <w:tc>
          <w:tcPr>
            <w:tcW w:w="1139" w:type="dxa"/>
          </w:tcPr>
          <w:p w14:paraId="22E6DA63" w14:textId="2FD2D5D3" w:rsidR="003D0D2F" w:rsidRDefault="00EB58A3" w:rsidP="00EB58A3">
            <w:pPr>
              <w:tabs>
                <w:tab w:val="left" w:pos="673"/>
              </w:tabs>
            </w:pPr>
            <w:r>
              <w:t>0.098533</w:t>
            </w:r>
          </w:p>
        </w:tc>
        <w:tc>
          <w:tcPr>
            <w:tcW w:w="1177" w:type="dxa"/>
          </w:tcPr>
          <w:p w14:paraId="0D54BCB8" w14:textId="065F7E7E" w:rsidR="003D0D2F" w:rsidRDefault="00EB58A3" w:rsidP="0081434F">
            <w:r>
              <w:t>0.064849</w:t>
            </w:r>
          </w:p>
        </w:tc>
        <w:tc>
          <w:tcPr>
            <w:tcW w:w="2086" w:type="dxa"/>
          </w:tcPr>
          <w:p w14:paraId="06D88D87" w14:textId="416A5B48" w:rsidR="003D0D2F" w:rsidRDefault="00EB58A3" w:rsidP="0081434F">
            <w:r>
              <w:t>337</w:t>
            </w:r>
          </w:p>
        </w:tc>
        <w:tc>
          <w:tcPr>
            <w:tcW w:w="1250" w:type="dxa"/>
          </w:tcPr>
          <w:p w14:paraId="3CBA2DBD" w14:textId="29C5A1A6" w:rsidR="003D0D2F" w:rsidRDefault="00EB58A3" w:rsidP="0081434F">
            <w:r>
              <w:t>0.91336</w:t>
            </w:r>
          </w:p>
        </w:tc>
        <w:tc>
          <w:tcPr>
            <w:tcW w:w="1632" w:type="dxa"/>
          </w:tcPr>
          <w:p w14:paraId="4D798041" w14:textId="4CBE248F" w:rsidR="003D0D2F" w:rsidRDefault="00EB58A3" w:rsidP="0081434F">
            <w:r>
              <w:t>1</w:t>
            </w:r>
          </w:p>
        </w:tc>
      </w:tr>
      <w:tr w:rsidR="003D0D2F" w14:paraId="3EBF7244" w14:textId="77777777" w:rsidTr="004F7346">
        <w:tc>
          <w:tcPr>
            <w:tcW w:w="706" w:type="dxa"/>
          </w:tcPr>
          <w:p w14:paraId="550CEA07" w14:textId="70F29EC4" w:rsidR="003D0D2F" w:rsidRDefault="003D0D2F" w:rsidP="0081434F">
            <w:r>
              <w:t>21</w:t>
            </w:r>
          </w:p>
        </w:tc>
        <w:tc>
          <w:tcPr>
            <w:tcW w:w="1139" w:type="dxa"/>
          </w:tcPr>
          <w:p w14:paraId="6545E85E" w14:textId="23871BFA" w:rsidR="003D0D2F" w:rsidRDefault="00EB58A3" w:rsidP="0081434F">
            <w:r>
              <w:t>0.07516</w:t>
            </w:r>
          </w:p>
        </w:tc>
        <w:tc>
          <w:tcPr>
            <w:tcW w:w="1177" w:type="dxa"/>
          </w:tcPr>
          <w:p w14:paraId="45F04121" w14:textId="57E80CD6" w:rsidR="003D0D2F" w:rsidRDefault="00EB58A3" w:rsidP="0081434F">
            <w:r>
              <w:t>0.064849</w:t>
            </w:r>
          </w:p>
        </w:tc>
        <w:tc>
          <w:tcPr>
            <w:tcW w:w="2086" w:type="dxa"/>
          </w:tcPr>
          <w:p w14:paraId="2CFF66CE" w14:textId="2B4E830A" w:rsidR="003D0D2F" w:rsidRDefault="00EB58A3" w:rsidP="0081434F">
            <w:r>
              <w:t>10</w:t>
            </w:r>
          </w:p>
        </w:tc>
        <w:tc>
          <w:tcPr>
            <w:tcW w:w="1250" w:type="dxa"/>
          </w:tcPr>
          <w:p w14:paraId="5D17C22E" w14:textId="1473EE57" w:rsidR="003D0D2F" w:rsidRDefault="00EB58A3" w:rsidP="0081434F">
            <w:r>
              <w:t>0.0012767</w:t>
            </w:r>
          </w:p>
        </w:tc>
        <w:tc>
          <w:tcPr>
            <w:tcW w:w="1632" w:type="dxa"/>
          </w:tcPr>
          <w:p w14:paraId="73813447" w14:textId="0B4842BA" w:rsidR="003D0D2F" w:rsidRDefault="00EB58A3" w:rsidP="0081434F">
            <w:r>
              <w:t>42</w:t>
            </w:r>
          </w:p>
        </w:tc>
      </w:tr>
      <w:tr w:rsidR="003D0D2F" w14:paraId="59B8CF59" w14:textId="77777777" w:rsidTr="004F7346">
        <w:tc>
          <w:tcPr>
            <w:tcW w:w="706" w:type="dxa"/>
          </w:tcPr>
          <w:p w14:paraId="518F78E3" w14:textId="734BE90B" w:rsidR="003D0D2F" w:rsidRDefault="003D0D2F" w:rsidP="0081434F">
            <w:r>
              <w:t>22</w:t>
            </w:r>
          </w:p>
        </w:tc>
        <w:tc>
          <w:tcPr>
            <w:tcW w:w="1139" w:type="dxa"/>
          </w:tcPr>
          <w:p w14:paraId="6F2AAAAB" w14:textId="7AB6D1B8" w:rsidR="003D0D2F" w:rsidRDefault="00EB58A3" w:rsidP="0081434F">
            <w:r>
              <w:t>0.065307</w:t>
            </w:r>
          </w:p>
        </w:tc>
        <w:tc>
          <w:tcPr>
            <w:tcW w:w="1177" w:type="dxa"/>
          </w:tcPr>
          <w:p w14:paraId="52E24613" w14:textId="7C4155AA" w:rsidR="003D0D2F" w:rsidRDefault="00EB58A3" w:rsidP="0081434F">
            <w:r>
              <w:t>0.064849</w:t>
            </w:r>
          </w:p>
        </w:tc>
        <w:tc>
          <w:tcPr>
            <w:tcW w:w="2086" w:type="dxa"/>
          </w:tcPr>
          <w:p w14:paraId="4DA72C94" w14:textId="5D24A9F6" w:rsidR="003D0D2F" w:rsidRDefault="00EB58A3" w:rsidP="0081434F">
            <w:r>
              <w:t>488</w:t>
            </w:r>
          </w:p>
        </w:tc>
        <w:tc>
          <w:tcPr>
            <w:tcW w:w="1250" w:type="dxa"/>
          </w:tcPr>
          <w:p w14:paraId="21661644" w14:textId="31632382" w:rsidR="003D0D2F" w:rsidRDefault="00EB58A3" w:rsidP="0081434F">
            <w:r>
              <w:t>0.0080182</w:t>
            </w:r>
          </w:p>
        </w:tc>
        <w:tc>
          <w:tcPr>
            <w:tcW w:w="1632" w:type="dxa"/>
          </w:tcPr>
          <w:p w14:paraId="6470E2C7" w14:textId="6E348DA5" w:rsidR="003D0D2F" w:rsidRDefault="00EB58A3" w:rsidP="0081434F">
            <w:r>
              <w:t>3</w:t>
            </w:r>
          </w:p>
        </w:tc>
      </w:tr>
      <w:tr w:rsidR="003D0D2F" w14:paraId="6526E2D4" w14:textId="77777777" w:rsidTr="004F7346">
        <w:tc>
          <w:tcPr>
            <w:tcW w:w="706" w:type="dxa"/>
          </w:tcPr>
          <w:p w14:paraId="21F7681E" w14:textId="00AD431D" w:rsidR="003D0D2F" w:rsidRDefault="003D0D2F" w:rsidP="0081434F">
            <w:r>
              <w:t>23</w:t>
            </w:r>
          </w:p>
        </w:tc>
        <w:tc>
          <w:tcPr>
            <w:tcW w:w="1139" w:type="dxa"/>
          </w:tcPr>
          <w:p w14:paraId="6D443334" w14:textId="4BC609FC" w:rsidR="003D0D2F" w:rsidRDefault="00EB58A3" w:rsidP="0081434F">
            <w:r>
              <w:t>0.072869</w:t>
            </w:r>
          </w:p>
        </w:tc>
        <w:tc>
          <w:tcPr>
            <w:tcW w:w="1177" w:type="dxa"/>
          </w:tcPr>
          <w:p w14:paraId="6C6D38D7" w14:textId="7180587C" w:rsidR="003D0D2F" w:rsidRDefault="00EB58A3" w:rsidP="0081434F">
            <w:r>
              <w:t>0.064849</w:t>
            </w:r>
          </w:p>
        </w:tc>
        <w:tc>
          <w:tcPr>
            <w:tcW w:w="2086" w:type="dxa"/>
          </w:tcPr>
          <w:p w14:paraId="352A7FF9" w14:textId="5670EBE9" w:rsidR="003D0D2F" w:rsidRDefault="00EB58A3" w:rsidP="0081434F">
            <w:r>
              <w:t>476</w:t>
            </w:r>
          </w:p>
        </w:tc>
        <w:tc>
          <w:tcPr>
            <w:tcW w:w="1250" w:type="dxa"/>
          </w:tcPr>
          <w:p w14:paraId="3A7C54A4" w14:textId="5B7FCAFA" w:rsidR="003D0D2F" w:rsidRDefault="00EB58A3" w:rsidP="00EB58A3">
            <w:pPr>
              <w:tabs>
                <w:tab w:val="left" w:pos="519"/>
              </w:tabs>
            </w:pPr>
            <w:r>
              <w:t>0.93712</w:t>
            </w:r>
          </w:p>
        </w:tc>
        <w:tc>
          <w:tcPr>
            <w:tcW w:w="1632" w:type="dxa"/>
          </w:tcPr>
          <w:p w14:paraId="4EC7E19B" w14:textId="1360766D" w:rsidR="003D0D2F" w:rsidRDefault="00EB58A3" w:rsidP="0081434F">
            <w:r>
              <w:t>56</w:t>
            </w:r>
          </w:p>
        </w:tc>
      </w:tr>
      <w:tr w:rsidR="003D0D2F" w14:paraId="11C6359D" w14:textId="77777777" w:rsidTr="004F7346">
        <w:tc>
          <w:tcPr>
            <w:tcW w:w="706" w:type="dxa"/>
          </w:tcPr>
          <w:p w14:paraId="1FD8D1F5" w14:textId="683C539D" w:rsidR="003D0D2F" w:rsidRDefault="003D0D2F" w:rsidP="0081434F">
            <w:r>
              <w:t>24</w:t>
            </w:r>
          </w:p>
        </w:tc>
        <w:tc>
          <w:tcPr>
            <w:tcW w:w="1139" w:type="dxa"/>
          </w:tcPr>
          <w:p w14:paraId="5800F132" w14:textId="487AD5A3" w:rsidR="003D0D2F" w:rsidRDefault="00EB58A3" w:rsidP="0081434F">
            <w:r>
              <w:t>0.10357</w:t>
            </w:r>
          </w:p>
        </w:tc>
        <w:tc>
          <w:tcPr>
            <w:tcW w:w="1177" w:type="dxa"/>
          </w:tcPr>
          <w:p w14:paraId="3731E3CE" w14:textId="63CF854E" w:rsidR="003D0D2F" w:rsidRDefault="00EB58A3" w:rsidP="0081434F">
            <w:r>
              <w:t>0.064849</w:t>
            </w:r>
          </w:p>
        </w:tc>
        <w:tc>
          <w:tcPr>
            <w:tcW w:w="2086" w:type="dxa"/>
          </w:tcPr>
          <w:p w14:paraId="0FFD2B1C" w14:textId="24D890CA" w:rsidR="003D0D2F" w:rsidRDefault="00EB58A3" w:rsidP="0081434F">
            <w:r>
              <w:t>18</w:t>
            </w:r>
          </w:p>
        </w:tc>
        <w:tc>
          <w:tcPr>
            <w:tcW w:w="1250" w:type="dxa"/>
          </w:tcPr>
          <w:p w14:paraId="7E6B7968" w14:textId="30C59757" w:rsidR="003D0D2F" w:rsidRDefault="00EB58A3" w:rsidP="0081434F">
            <w:r>
              <w:t>0.0011596</w:t>
            </w:r>
          </w:p>
        </w:tc>
        <w:tc>
          <w:tcPr>
            <w:tcW w:w="1632" w:type="dxa"/>
          </w:tcPr>
          <w:p w14:paraId="7C1D795F" w14:textId="54BCDFDB" w:rsidR="003D0D2F" w:rsidRDefault="00EB58A3" w:rsidP="0081434F">
            <w:r>
              <w:t>4359</w:t>
            </w:r>
          </w:p>
        </w:tc>
      </w:tr>
      <w:tr w:rsidR="003D0D2F" w14:paraId="2E1C7582" w14:textId="77777777" w:rsidTr="004F7346">
        <w:tc>
          <w:tcPr>
            <w:tcW w:w="706" w:type="dxa"/>
          </w:tcPr>
          <w:p w14:paraId="737634D0" w14:textId="2E477B9F" w:rsidR="003D0D2F" w:rsidRDefault="003D0D2F" w:rsidP="0081434F">
            <w:r>
              <w:t>25</w:t>
            </w:r>
          </w:p>
        </w:tc>
        <w:tc>
          <w:tcPr>
            <w:tcW w:w="1139" w:type="dxa"/>
          </w:tcPr>
          <w:p w14:paraId="3EB11C0F" w14:textId="64EDF2F9" w:rsidR="003D0D2F" w:rsidRDefault="00EB58A3" w:rsidP="0081434F">
            <w:r>
              <w:t>0.065307</w:t>
            </w:r>
          </w:p>
        </w:tc>
        <w:tc>
          <w:tcPr>
            <w:tcW w:w="1177" w:type="dxa"/>
          </w:tcPr>
          <w:p w14:paraId="2B8E4836" w14:textId="2B39EFB5" w:rsidR="003D0D2F" w:rsidRDefault="00EB58A3" w:rsidP="0081434F">
            <w:r>
              <w:t>0.064849</w:t>
            </w:r>
          </w:p>
        </w:tc>
        <w:tc>
          <w:tcPr>
            <w:tcW w:w="2086" w:type="dxa"/>
          </w:tcPr>
          <w:p w14:paraId="0C751484" w14:textId="3BD34BD5" w:rsidR="003D0D2F" w:rsidRDefault="00EB58A3" w:rsidP="0081434F">
            <w:r>
              <w:t>495</w:t>
            </w:r>
          </w:p>
        </w:tc>
        <w:tc>
          <w:tcPr>
            <w:tcW w:w="1250" w:type="dxa"/>
          </w:tcPr>
          <w:p w14:paraId="02A0B7B7" w14:textId="5420E6EC" w:rsidR="003D0D2F" w:rsidRDefault="00EB58A3" w:rsidP="0081434F">
            <w:r>
              <w:t>0.00414</w:t>
            </w:r>
          </w:p>
        </w:tc>
        <w:tc>
          <w:tcPr>
            <w:tcW w:w="1632" w:type="dxa"/>
          </w:tcPr>
          <w:p w14:paraId="6AB49DF3" w14:textId="1DC211DA" w:rsidR="003D0D2F" w:rsidRDefault="00EB58A3" w:rsidP="0081434F">
            <w:r>
              <w:t>3</w:t>
            </w:r>
          </w:p>
        </w:tc>
      </w:tr>
      <w:tr w:rsidR="003D0D2F" w14:paraId="2EF4B6DE" w14:textId="77777777" w:rsidTr="004F7346">
        <w:tc>
          <w:tcPr>
            <w:tcW w:w="706" w:type="dxa"/>
          </w:tcPr>
          <w:p w14:paraId="14D4BADF" w14:textId="46EE75D4" w:rsidR="003D0D2F" w:rsidRDefault="003D0D2F" w:rsidP="0081434F">
            <w:r>
              <w:t>26</w:t>
            </w:r>
          </w:p>
        </w:tc>
        <w:tc>
          <w:tcPr>
            <w:tcW w:w="1139" w:type="dxa"/>
          </w:tcPr>
          <w:p w14:paraId="00D206EA" w14:textId="641B4D58" w:rsidR="003D0D2F" w:rsidRDefault="00EB58A3" w:rsidP="0081434F">
            <w:r>
              <w:t>0.065078</w:t>
            </w:r>
          </w:p>
        </w:tc>
        <w:tc>
          <w:tcPr>
            <w:tcW w:w="1177" w:type="dxa"/>
          </w:tcPr>
          <w:p w14:paraId="145FF855" w14:textId="68ADBB95" w:rsidR="003D0D2F" w:rsidRDefault="00EB58A3" w:rsidP="0081434F">
            <w:r>
              <w:t>0.064849</w:t>
            </w:r>
          </w:p>
        </w:tc>
        <w:tc>
          <w:tcPr>
            <w:tcW w:w="2086" w:type="dxa"/>
          </w:tcPr>
          <w:p w14:paraId="40C686A2" w14:textId="1C022C00" w:rsidR="003D0D2F" w:rsidRDefault="00EB58A3" w:rsidP="0081434F">
            <w:r>
              <w:t>447</w:t>
            </w:r>
          </w:p>
        </w:tc>
        <w:tc>
          <w:tcPr>
            <w:tcW w:w="1250" w:type="dxa"/>
          </w:tcPr>
          <w:p w14:paraId="1B27CB36" w14:textId="7F62F564" w:rsidR="003D0D2F" w:rsidRDefault="00EB58A3" w:rsidP="0081434F">
            <w:r>
              <w:t>0.0010846</w:t>
            </w:r>
          </w:p>
        </w:tc>
        <w:tc>
          <w:tcPr>
            <w:tcW w:w="1632" w:type="dxa"/>
          </w:tcPr>
          <w:p w14:paraId="60AB8406" w14:textId="15489D2A" w:rsidR="003D0D2F" w:rsidRDefault="00EB58A3" w:rsidP="0081434F">
            <w:r>
              <w:t>11</w:t>
            </w:r>
          </w:p>
        </w:tc>
      </w:tr>
      <w:tr w:rsidR="003D0D2F" w14:paraId="04C192CC" w14:textId="77777777" w:rsidTr="004F7346">
        <w:tc>
          <w:tcPr>
            <w:tcW w:w="706" w:type="dxa"/>
          </w:tcPr>
          <w:p w14:paraId="7D183092" w14:textId="22D3A1D6" w:rsidR="003D0D2F" w:rsidRDefault="003D0D2F" w:rsidP="0081434F">
            <w:r>
              <w:t>27</w:t>
            </w:r>
          </w:p>
        </w:tc>
        <w:tc>
          <w:tcPr>
            <w:tcW w:w="1139" w:type="dxa"/>
          </w:tcPr>
          <w:p w14:paraId="070B8F7B" w14:textId="570C32A7" w:rsidR="003D0D2F" w:rsidRPr="00EB58A3" w:rsidRDefault="00EB58A3" w:rsidP="0081434F">
            <w:pPr>
              <w:rPr>
                <w:b/>
                <w:bCs/>
              </w:rPr>
            </w:pPr>
            <w:r w:rsidRPr="00EB58A3">
              <w:rPr>
                <w:b/>
                <w:bCs/>
              </w:rPr>
              <w:t>0.06462</w:t>
            </w:r>
          </w:p>
        </w:tc>
        <w:tc>
          <w:tcPr>
            <w:tcW w:w="1177" w:type="dxa"/>
          </w:tcPr>
          <w:p w14:paraId="618C21AC" w14:textId="0A0004E4" w:rsidR="003D0D2F" w:rsidRPr="00EB58A3" w:rsidRDefault="00EB58A3" w:rsidP="0081434F">
            <w:pPr>
              <w:rPr>
                <w:b/>
                <w:bCs/>
              </w:rPr>
            </w:pPr>
            <w:r w:rsidRPr="00EB58A3">
              <w:rPr>
                <w:b/>
                <w:bCs/>
              </w:rPr>
              <w:t>0.06462</w:t>
            </w:r>
          </w:p>
        </w:tc>
        <w:tc>
          <w:tcPr>
            <w:tcW w:w="2086" w:type="dxa"/>
          </w:tcPr>
          <w:p w14:paraId="57F4A1F8" w14:textId="5692166E" w:rsidR="003D0D2F" w:rsidRPr="00EB58A3" w:rsidRDefault="00EB58A3" w:rsidP="0081434F">
            <w:pPr>
              <w:rPr>
                <w:b/>
                <w:bCs/>
              </w:rPr>
            </w:pPr>
            <w:r w:rsidRPr="00EB58A3">
              <w:rPr>
                <w:b/>
                <w:bCs/>
              </w:rPr>
              <w:t>494</w:t>
            </w:r>
          </w:p>
        </w:tc>
        <w:tc>
          <w:tcPr>
            <w:tcW w:w="1250" w:type="dxa"/>
          </w:tcPr>
          <w:p w14:paraId="5EF682CE" w14:textId="0D141D15" w:rsidR="003D0D2F" w:rsidRPr="00EB58A3" w:rsidRDefault="00EB58A3" w:rsidP="0081434F">
            <w:pPr>
              <w:rPr>
                <w:b/>
                <w:bCs/>
              </w:rPr>
            </w:pPr>
            <w:r w:rsidRPr="00EB58A3">
              <w:rPr>
                <w:b/>
                <w:bCs/>
              </w:rPr>
              <w:t>0.001016</w:t>
            </w:r>
          </w:p>
        </w:tc>
        <w:tc>
          <w:tcPr>
            <w:tcW w:w="1632" w:type="dxa"/>
          </w:tcPr>
          <w:p w14:paraId="3204FF44" w14:textId="040F3E72" w:rsidR="003D0D2F" w:rsidRPr="00EB58A3" w:rsidRDefault="00EB58A3" w:rsidP="0081434F">
            <w:pPr>
              <w:rPr>
                <w:b/>
                <w:bCs/>
              </w:rPr>
            </w:pPr>
            <w:r w:rsidRPr="00EB58A3">
              <w:rPr>
                <w:b/>
                <w:bCs/>
              </w:rPr>
              <w:t>10</w:t>
            </w:r>
          </w:p>
        </w:tc>
      </w:tr>
      <w:tr w:rsidR="003D0D2F" w14:paraId="0DAD9264" w14:textId="77777777" w:rsidTr="004F7346">
        <w:tc>
          <w:tcPr>
            <w:tcW w:w="706" w:type="dxa"/>
          </w:tcPr>
          <w:p w14:paraId="11294D57" w14:textId="568B99C5" w:rsidR="003D0D2F" w:rsidRDefault="003D0D2F" w:rsidP="0081434F">
            <w:r>
              <w:t>28</w:t>
            </w:r>
          </w:p>
        </w:tc>
        <w:tc>
          <w:tcPr>
            <w:tcW w:w="1139" w:type="dxa"/>
          </w:tcPr>
          <w:p w14:paraId="31AF5EEE" w14:textId="2CD3635C" w:rsidR="003D0D2F" w:rsidRDefault="00EB58A3" w:rsidP="0081434F">
            <w:r>
              <w:t>0.065307</w:t>
            </w:r>
          </w:p>
        </w:tc>
        <w:tc>
          <w:tcPr>
            <w:tcW w:w="1177" w:type="dxa"/>
          </w:tcPr>
          <w:p w14:paraId="2FD99386" w14:textId="3DC85899" w:rsidR="003D0D2F" w:rsidRDefault="00EB58A3" w:rsidP="0081434F">
            <w:r>
              <w:t>0.06462</w:t>
            </w:r>
          </w:p>
        </w:tc>
        <w:tc>
          <w:tcPr>
            <w:tcW w:w="2086" w:type="dxa"/>
          </w:tcPr>
          <w:p w14:paraId="48FD44F6" w14:textId="3B5EE888" w:rsidR="003D0D2F" w:rsidRDefault="00EB58A3" w:rsidP="0081434F">
            <w:r>
              <w:t>488</w:t>
            </w:r>
          </w:p>
        </w:tc>
        <w:tc>
          <w:tcPr>
            <w:tcW w:w="1250" w:type="dxa"/>
          </w:tcPr>
          <w:p w14:paraId="374B5D92" w14:textId="3D41E024" w:rsidR="003D0D2F" w:rsidRDefault="00EB58A3" w:rsidP="0081434F">
            <w:r>
              <w:t>0.0039004</w:t>
            </w:r>
          </w:p>
        </w:tc>
        <w:tc>
          <w:tcPr>
            <w:tcW w:w="1632" w:type="dxa"/>
          </w:tcPr>
          <w:p w14:paraId="61517976" w14:textId="319A6D55" w:rsidR="003D0D2F" w:rsidRDefault="00EB58A3" w:rsidP="0081434F">
            <w:r>
              <w:t>15</w:t>
            </w:r>
          </w:p>
        </w:tc>
      </w:tr>
      <w:tr w:rsidR="003D0D2F" w14:paraId="530CB310" w14:textId="77777777" w:rsidTr="004F7346">
        <w:tc>
          <w:tcPr>
            <w:tcW w:w="706" w:type="dxa"/>
          </w:tcPr>
          <w:p w14:paraId="446A2329" w14:textId="7A6114E5" w:rsidR="003D0D2F" w:rsidRDefault="003D0D2F" w:rsidP="0081434F">
            <w:r>
              <w:t>29</w:t>
            </w:r>
          </w:p>
        </w:tc>
        <w:tc>
          <w:tcPr>
            <w:tcW w:w="1139" w:type="dxa"/>
          </w:tcPr>
          <w:p w14:paraId="7171702B" w14:textId="5C11BE7F" w:rsidR="003D0D2F" w:rsidRDefault="00EB58A3" w:rsidP="00EB58A3">
            <w:pPr>
              <w:tabs>
                <w:tab w:val="left" w:pos="567"/>
              </w:tabs>
            </w:pPr>
            <w:r>
              <w:t>0.065307</w:t>
            </w:r>
          </w:p>
        </w:tc>
        <w:tc>
          <w:tcPr>
            <w:tcW w:w="1177" w:type="dxa"/>
          </w:tcPr>
          <w:p w14:paraId="27E90607" w14:textId="49FBC125" w:rsidR="003D0D2F" w:rsidRDefault="00EB58A3" w:rsidP="0081434F">
            <w:r>
              <w:t>0.06462</w:t>
            </w:r>
          </w:p>
        </w:tc>
        <w:tc>
          <w:tcPr>
            <w:tcW w:w="2086" w:type="dxa"/>
          </w:tcPr>
          <w:p w14:paraId="3198FD4E" w14:textId="4BD3D8D0" w:rsidR="003D0D2F" w:rsidRDefault="00EB58A3" w:rsidP="0081434F">
            <w:r>
              <w:t>461</w:t>
            </w:r>
          </w:p>
        </w:tc>
        <w:tc>
          <w:tcPr>
            <w:tcW w:w="1250" w:type="dxa"/>
          </w:tcPr>
          <w:p w14:paraId="553A6D1B" w14:textId="714ABEA4" w:rsidR="003D0D2F" w:rsidRDefault="00EB58A3" w:rsidP="0081434F">
            <w:r>
              <w:t>0.0010083</w:t>
            </w:r>
          </w:p>
        </w:tc>
        <w:tc>
          <w:tcPr>
            <w:tcW w:w="1632" w:type="dxa"/>
          </w:tcPr>
          <w:p w14:paraId="3D78817F" w14:textId="7E6454EE" w:rsidR="003D0D2F" w:rsidRDefault="00EB58A3" w:rsidP="0081434F">
            <w:r>
              <w:t>13</w:t>
            </w:r>
          </w:p>
        </w:tc>
      </w:tr>
      <w:tr w:rsidR="003D0D2F" w14:paraId="736915CB" w14:textId="77777777" w:rsidTr="004F7346">
        <w:tc>
          <w:tcPr>
            <w:tcW w:w="706" w:type="dxa"/>
          </w:tcPr>
          <w:p w14:paraId="293E430F" w14:textId="2FEA4E75" w:rsidR="003D0D2F" w:rsidRDefault="003D0D2F" w:rsidP="0081434F">
            <w:r>
              <w:t>30</w:t>
            </w:r>
          </w:p>
        </w:tc>
        <w:tc>
          <w:tcPr>
            <w:tcW w:w="1139" w:type="dxa"/>
          </w:tcPr>
          <w:p w14:paraId="7E48763D" w14:textId="10C7C993" w:rsidR="003D0D2F" w:rsidRDefault="00EB58A3" w:rsidP="0081434F">
            <w:r>
              <w:t>0.065765</w:t>
            </w:r>
          </w:p>
        </w:tc>
        <w:tc>
          <w:tcPr>
            <w:tcW w:w="1177" w:type="dxa"/>
          </w:tcPr>
          <w:p w14:paraId="3CED0B21" w14:textId="5A2D80EE" w:rsidR="003D0D2F" w:rsidRDefault="00EB58A3" w:rsidP="0081434F">
            <w:r>
              <w:t>0.06462</w:t>
            </w:r>
          </w:p>
        </w:tc>
        <w:tc>
          <w:tcPr>
            <w:tcW w:w="2086" w:type="dxa"/>
          </w:tcPr>
          <w:p w14:paraId="6CD0CC53" w14:textId="3FF1D70B" w:rsidR="003D0D2F" w:rsidRDefault="00EB58A3" w:rsidP="0081434F">
            <w:r>
              <w:t>484</w:t>
            </w:r>
          </w:p>
        </w:tc>
        <w:tc>
          <w:tcPr>
            <w:tcW w:w="1250" w:type="dxa"/>
          </w:tcPr>
          <w:p w14:paraId="213B761A" w14:textId="68EAE30E" w:rsidR="003D0D2F" w:rsidRDefault="00EB58A3" w:rsidP="0081434F">
            <w:r>
              <w:t>0.0019178</w:t>
            </w:r>
          </w:p>
        </w:tc>
        <w:tc>
          <w:tcPr>
            <w:tcW w:w="1632" w:type="dxa"/>
          </w:tcPr>
          <w:p w14:paraId="012E9725" w14:textId="53DA3DBA" w:rsidR="003D0D2F" w:rsidRDefault="00EB58A3" w:rsidP="0081434F">
            <w:r>
              <w:t>11</w:t>
            </w:r>
          </w:p>
        </w:tc>
      </w:tr>
    </w:tbl>
    <w:p w14:paraId="6374E1DC" w14:textId="77777777" w:rsidR="00017590" w:rsidRDefault="00017590" w:rsidP="0081434F">
      <w:bookmarkStart w:id="0" w:name="_GoBack"/>
      <w:bookmarkEnd w:id="0"/>
    </w:p>
    <w:sectPr w:rsidR="00017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EB9"/>
    <w:rsid w:val="00017590"/>
    <w:rsid w:val="00052CB5"/>
    <w:rsid w:val="00081870"/>
    <w:rsid w:val="000B58F1"/>
    <w:rsid w:val="000E565B"/>
    <w:rsid w:val="00126622"/>
    <w:rsid w:val="00133B94"/>
    <w:rsid w:val="0016754A"/>
    <w:rsid w:val="0018395F"/>
    <w:rsid w:val="00187D07"/>
    <w:rsid w:val="001A2583"/>
    <w:rsid w:val="001B6397"/>
    <w:rsid w:val="001F22DC"/>
    <w:rsid w:val="002167DC"/>
    <w:rsid w:val="002365E1"/>
    <w:rsid w:val="002A1B53"/>
    <w:rsid w:val="002B6731"/>
    <w:rsid w:val="002D53F6"/>
    <w:rsid w:val="002E553D"/>
    <w:rsid w:val="00306AA0"/>
    <w:rsid w:val="0031339C"/>
    <w:rsid w:val="00320AD8"/>
    <w:rsid w:val="0033281D"/>
    <w:rsid w:val="00361824"/>
    <w:rsid w:val="003B0CB8"/>
    <w:rsid w:val="003C7AF2"/>
    <w:rsid w:val="003D0D2F"/>
    <w:rsid w:val="003D521F"/>
    <w:rsid w:val="003D688B"/>
    <w:rsid w:val="003E0AF4"/>
    <w:rsid w:val="0040329F"/>
    <w:rsid w:val="00430583"/>
    <w:rsid w:val="00450ED2"/>
    <w:rsid w:val="00471E04"/>
    <w:rsid w:val="004B7863"/>
    <w:rsid w:val="004E7354"/>
    <w:rsid w:val="004F7346"/>
    <w:rsid w:val="00507551"/>
    <w:rsid w:val="005132C4"/>
    <w:rsid w:val="00584B93"/>
    <w:rsid w:val="005C1631"/>
    <w:rsid w:val="005D5C4A"/>
    <w:rsid w:val="005E7AB7"/>
    <w:rsid w:val="006733F9"/>
    <w:rsid w:val="006A7F1E"/>
    <w:rsid w:val="006C0F70"/>
    <w:rsid w:val="0071646C"/>
    <w:rsid w:val="00725A1E"/>
    <w:rsid w:val="007272DA"/>
    <w:rsid w:val="007625EB"/>
    <w:rsid w:val="0077183D"/>
    <w:rsid w:val="007803D3"/>
    <w:rsid w:val="007A044D"/>
    <w:rsid w:val="007F77DB"/>
    <w:rsid w:val="00800289"/>
    <w:rsid w:val="0081434F"/>
    <w:rsid w:val="0082150F"/>
    <w:rsid w:val="00835EB9"/>
    <w:rsid w:val="00872A0A"/>
    <w:rsid w:val="008772FC"/>
    <w:rsid w:val="00895AB8"/>
    <w:rsid w:val="008B11FA"/>
    <w:rsid w:val="008B2080"/>
    <w:rsid w:val="008F73FA"/>
    <w:rsid w:val="0090190A"/>
    <w:rsid w:val="009312FA"/>
    <w:rsid w:val="00971F64"/>
    <w:rsid w:val="00984838"/>
    <w:rsid w:val="0098756F"/>
    <w:rsid w:val="0099257D"/>
    <w:rsid w:val="009C77B4"/>
    <w:rsid w:val="00A06E89"/>
    <w:rsid w:val="00A34819"/>
    <w:rsid w:val="00A428F4"/>
    <w:rsid w:val="00A73AE7"/>
    <w:rsid w:val="00AA1898"/>
    <w:rsid w:val="00AB0D1F"/>
    <w:rsid w:val="00AB6715"/>
    <w:rsid w:val="00AD64A3"/>
    <w:rsid w:val="00AE7E0C"/>
    <w:rsid w:val="00AF512C"/>
    <w:rsid w:val="00B12C6B"/>
    <w:rsid w:val="00B2394C"/>
    <w:rsid w:val="00B64F2E"/>
    <w:rsid w:val="00BB5664"/>
    <w:rsid w:val="00BF7C68"/>
    <w:rsid w:val="00C32AA9"/>
    <w:rsid w:val="00C4170C"/>
    <w:rsid w:val="00CA03AE"/>
    <w:rsid w:val="00CD6FFB"/>
    <w:rsid w:val="00CF15A1"/>
    <w:rsid w:val="00CF32E6"/>
    <w:rsid w:val="00D12186"/>
    <w:rsid w:val="00D40A91"/>
    <w:rsid w:val="00D50E7D"/>
    <w:rsid w:val="00D61C7B"/>
    <w:rsid w:val="00D855CC"/>
    <w:rsid w:val="00DA5B8A"/>
    <w:rsid w:val="00DA6066"/>
    <w:rsid w:val="00DC5D25"/>
    <w:rsid w:val="00DE2F6D"/>
    <w:rsid w:val="00E253B1"/>
    <w:rsid w:val="00E35D20"/>
    <w:rsid w:val="00E44481"/>
    <w:rsid w:val="00E44B8D"/>
    <w:rsid w:val="00E60BCD"/>
    <w:rsid w:val="00E84A9D"/>
    <w:rsid w:val="00EB3734"/>
    <w:rsid w:val="00EB58A3"/>
    <w:rsid w:val="00EC275B"/>
    <w:rsid w:val="00EF255C"/>
    <w:rsid w:val="00F1131C"/>
    <w:rsid w:val="00F416D5"/>
    <w:rsid w:val="00FB432B"/>
    <w:rsid w:val="00FB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00C7B"/>
  <w15:chartTrackingRefBased/>
  <w15:docId w15:val="{C5F47958-56A6-DD45-857F-1466290E9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A1B8FCF09C1749BC632EFD6A6F9CA7" ma:contentTypeVersion="11" ma:contentTypeDescription="Create a new document." ma:contentTypeScope="" ma:versionID="774ac0e619b34b1ab69683f8bf5b7b7f">
  <xsd:schema xmlns:xsd="http://www.w3.org/2001/XMLSchema" xmlns:xs="http://www.w3.org/2001/XMLSchema" xmlns:p="http://schemas.microsoft.com/office/2006/metadata/properties" xmlns:ns2="301ee727-343b-4326-9a98-1d0543139199" xmlns:ns3="23de5020-1e39-4965-9049-b2304b0a0981" targetNamespace="http://schemas.microsoft.com/office/2006/metadata/properties" ma:root="true" ma:fieldsID="7f22ff4c9034f0f83e32e80518e1bbb7" ns2:_="" ns3:_="">
    <xsd:import namespace="301ee727-343b-4326-9a98-1d0543139199"/>
    <xsd:import namespace="23de5020-1e39-4965-9049-b2304b0a09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ee727-343b-4326-9a98-1d05431391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de5020-1e39-4965-9049-b2304b0a098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14c89cb-ce61-4129-84d7-329c9f5e7c9f}" ma:internalName="TaxCatchAll" ma:showField="CatchAllData" ma:web="23de5020-1e39-4965-9049-b2304b0a09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CDC991-0A18-48BE-82C6-A3C801E069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1ee727-343b-4326-9a98-1d0543139199"/>
    <ds:schemaRef ds:uri="23de5020-1e39-4965-9049-b2304b0a09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8EEDEB-7013-4456-9D2C-3CA5DB5F61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Vazquez Diosdado (staff)</dc:creator>
  <cp:keywords/>
  <dc:description/>
  <cp:lastModifiedBy>Maheswari P</cp:lastModifiedBy>
  <cp:revision>4</cp:revision>
  <dcterms:created xsi:type="dcterms:W3CDTF">2024-03-08T16:03:00Z</dcterms:created>
  <dcterms:modified xsi:type="dcterms:W3CDTF">2024-04-08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A1B8FCF09C1749BC632EFD6A6F9CA7</vt:lpwstr>
  </property>
</Properties>
</file>